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F8783" w14:textId="25D504B9" w:rsidR="00A97613" w:rsidRPr="001D2939" w:rsidRDefault="00A97613" w:rsidP="00A97613">
      <w:pPr>
        <w:pStyle w:val="Predefinito"/>
        <w:spacing w:line="360" w:lineRule="auto"/>
        <w:ind w:right="-7"/>
        <w:jc w:val="both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ab/>
      </w:r>
      <w:r>
        <w:rPr>
          <w:bCs/>
          <w:color w:val="000000" w:themeColor="text1"/>
          <w:lang w:val="en-US"/>
        </w:rPr>
        <w:tab/>
      </w:r>
      <w:r>
        <w:rPr>
          <w:bCs/>
          <w:color w:val="000000" w:themeColor="text1"/>
          <w:lang w:val="en-US"/>
        </w:rPr>
        <w:tab/>
      </w:r>
      <w:r>
        <w:rPr>
          <w:bCs/>
          <w:color w:val="000000" w:themeColor="text1"/>
          <w:lang w:val="en-US"/>
        </w:rPr>
        <w:tab/>
      </w:r>
      <w:r>
        <w:rPr>
          <w:bCs/>
          <w:color w:val="000000" w:themeColor="text1"/>
          <w:lang w:val="en-US"/>
        </w:rPr>
        <w:tab/>
      </w:r>
      <w:r>
        <w:rPr>
          <w:bCs/>
          <w:color w:val="000000" w:themeColor="text1"/>
          <w:lang w:val="en-US"/>
        </w:rPr>
        <w:tab/>
      </w:r>
      <w:r w:rsidRPr="001D2939">
        <w:rPr>
          <w:bCs/>
          <w:color w:val="000000" w:themeColor="text1"/>
          <w:lang w:val="en-US"/>
        </w:rPr>
        <w:t>SUPPLEMENTARY MATERIAL</w:t>
      </w:r>
    </w:p>
    <w:p w14:paraId="3240BAC3" w14:textId="77777777" w:rsidR="00A97613" w:rsidRDefault="00A97613" w:rsidP="001D2939">
      <w:pPr>
        <w:spacing w:line="360" w:lineRule="auto"/>
        <w:ind w:right="-7"/>
        <w:jc w:val="both"/>
        <w:rPr>
          <w:rFonts w:ascii="Times New Roman" w:hAnsi="Times New Roman"/>
          <w:b/>
          <w:color w:val="000000" w:themeColor="text1"/>
          <w:lang w:val="en-US"/>
        </w:rPr>
      </w:pPr>
    </w:p>
    <w:p w14:paraId="3B708232" w14:textId="77777777" w:rsidR="00A97613" w:rsidRDefault="00A97613" w:rsidP="001D2939">
      <w:pPr>
        <w:spacing w:line="360" w:lineRule="auto"/>
        <w:ind w:right="-7"/>
        <w:jc w:val="both"/>
        <w:rPr>
          <w:rFonts w:ascii="Times New Roman" w:hAnsi="Times New Roman"/>
          <w:b/>
          <w:color w:val="000000" w:themeColor="text1"/>
          <w:lang w:val="en-US"/>
        </w:rPr>
      </w:pPr>
    </w:p>
    <w:p w14:paraId="420BA671" w14:textId="78499F48" w:rsidR="00B12737" w:rsidRPr="00DD59CC" w:rsidRDefault="00DD59CC" w:rsidP="001D2939">
      <w:pPr>
        <w:spacing w:line="360" w:lineRule="auto"/>
        <w:ind w:right="-7"/>
        <w:jc w:val="both"/>
        <w:rPr>
          <w:rFonts w:ascii="Times New Roman" w:hAnsi="Times New Roman"/>
          <w:b/>
          <w:color w:val="000000" w:themeColor="text1"/>
          <w:lang w:val="en-US"/>
        </w:rPr>
      </w:pPr>
      <w:r>
        <w:rPr>
          <w:rFonts w:ascii="Times New Roman" w:hAnsi="Times New Roman"/>
          <w:b/>
          <w:color w:val="000000" w:themeColor="text1"/>
          <w:lang w:val="en-US"/>
        </w:rPr>
        <w:t>Myeloablative conditioning</w:t>
      </w:r>
      <w:r w:rsidRPr="00B12737">
        <w:rPr>
          <w:rFonts w:ascii="Times New Roman" w:hAnsi="Times New Roman"/>
          <w:b/>
          <w:color w:val="000000" w:themeColor="text1"/>
          <w:lang w:val="en-US"/>
        </w:rPr>
        <w:t xml:space="preserve"> with thiotepa-busulfan-fludarabine does not improve </w:t>
      </w:r>
      <w:r>
        <w:rPr>
          <w:rFonts w:ascii="Times New Roman" w:hAnsi="Times New Roman"/>
          <w:b/>
          <w:color w:val="000000" w:themeColor="text1"/>
          <w:lang w:val="en-US"/>
        </w:rPr>
        <w:t xml:space="preserve">the </w:t>
      </w:r>
      <w:r w:rsidRPr="00B12737">
        <w:rPr>
          <w:rFonts w:ascii="Times New Roman" w:hAnsi="Times New Roman"/>
          <w:b/>
          <w:color w:val="000000" w:themeColor="text1"/>
          <w:lang w:val="en-US"/>
        </w:rPr>
        <w:t xml:space="preserve">outcome of patients </w:t>
      </w:r>
      <w:r>
        <w:rPr>
          <w:rFonts w:ascii="Times New Roman" w:hAnsi="Times New Roman"/>
          <w:b/>
          <w:color w:val="000000" w:themeColor="text1"/>
          <w:lang w:val="en-US"/>
        </w:rPr>
        <w:t xml:space="preserve">transplanted </w:t>
      </w:r>
      <w:r w:rsidRPr="00B12737">
        <w:rPr>
          <w:rFonts w:ascii="Times New Roman" w:hAnsi="Times New Roman"/>
          <w:b/>
          <w:color w:val="000000" w:themeColor="text1"/>
          <w:lang w:val="en-US"/>
        </w:rPr>
        <w:t>with active leukemia</w:t>
      </w:r>
      <w:r>
        <w:rPr>
          <w:rFonts w:ascii="Times New Roman" w:hAnsi="Times New Roman"/>
          <w:b/>
          <w:color w:val="000000" w:themeColor="text1"/>
          <w:lang w:val="en-US"/>
        </w:rPr>
        <w:t>: final results of the GITMO prospective trial GANDALF-01</w:t>
      </w:r>
    </w:p>
    <w:p w14:paraId="7EADFC42" w14:textId="73B35BB8" w:rsidR="001F4449" w:rsidRPr="001D2939" w:rsidRDefault="001F4449" w:rsidP="001D2939">
      <w:pPr>
        <w:pStyle w:val="Predefinito"/>
        <w:spacing w:line="360" w:lineRule="auto"/>
        <w:ind w:right="-7"/>
        <w:jc w:val="both"/>
        <w:rPr>
          <w:bCs/>
          <w:color w:val="000000" w:themeColor="text1"/>
          <w:lang w:val="en-US"/>
        </w:rPr>
      </w:pPr>
    </w:p>
    <w:p w14:paraId="0469B3BF" w14:textId="718827A1" w:rsidR="001F4449" w:rsidRPr="001D2939" w:rsidRDefault="001F4449" w:rsidP="001D2939">
      <w:pPr>
        <w:pStyle w:val="Predefinito"/>
        <w:spacing w:line="360" w:lineRule="auto"/>
        <w:ind w:right="-7"/>
        <w:jc w:val="both"/>
        <w:rPr>
          <w:bCs/>
          <w:color w:val="000000" w:themeColor="text1"/>
          <w:lang w:val="en-US"/>
        </w:rPr>
      </w:pPr>
      <w:r w:rsidRPr="001D2939">
        <w:rPr>
          <w:bCs/>
          <w:color w:val="000000" w:themeColor="text1"/>
          <w:lang w:val="en-US"/>
        </w:rPr>
        <w:t>Supplementary tables</w:t>
      </w:r>
    </w:p>
    <w:p w14:paraId="5DD1B4EB" w14:textId="392B6EE2" w:rsidR="001F4449" w:rsidRPr="001D2939" w:rsidRDefault="001F4449" w:rsidP="001D2939">
      <w:pPr>
        <w:pStyle w:val="Predefinito"/>
        <w:spacing w:line="360" w:lineRule="auto"/>
        <w:ind w:right="-7"/>
        <w:jc w:val="both"/>
        <w:rPr>
          <w:bCs/>
          <w:color w:val="000000" w:themeColor="text1"/>
          <w:lang w:val="en-US"/>
        </w:rPr>
      </w:pPr>
      <w:r w:rsidRPr="001D2939">
        <w:rPr>
          <w:bCs/>
          <w:color w:val="000000" w:themeColor="text1"/>
          <w:lang w:val="en-US"/>
        </w:rPr>
        <w:t>Supplementary table 1:</w:t>
      </w:r>
      <w:r w:rsidR="004D533B">
        <w:rPr>
          <w:bCs/>
          <w:color w:val="000000" w:themeColor="text1"/>
          <w:lang w:val="en-US"/>
        </w:rPr>
        <w:t xml:space="preserve"> Participating centers and number of enrolled patie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95"/>
        <w:gridCol w:w="2467"/>
      </w:tblGrid>
      <w:tr w:rsidR="003D25FC" w:rsidRPr="001D2939" w14:paraId="785B0932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  <w:hideMark/>
          </w:tcPr>
          <w:p w14:paraId="3C455FE8" w14:textId="77777777" w:rsidR="001F4449" w:rsidRPr="001D2939" w:rsidRDefault="001F4449" w:rsidP="001D2939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b/>
                <w:color w:val="000000" w:themeColor="text1"/>
              </w:rPr>
              <w:t>Center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4C7D2757" w14:textId="5F294861" w:rsidR="001F4449" w:rsidRPr="001D2939" w:rsidRDefault="00A97613" w:rsidP="001D2939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</w:rPr>
              <w:t xml:space="preserve">N. of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 w:themeColor="text1"/>
              </w:rPr>
              <w:t>enrolled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 w:themeColor="text1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 w:themeColor="text1"/>
              </w:rPr>
              <w:t>patients</w:t>
            </w:r>
            <w:proofErr w:type="spellEnd"/>
          </w:p>
        </w:tc>
      </w:tr>
      <w:tr w:rsidR="003D25FC" w:rsidRPr="001D2939" w14:paraId="2C55A5A2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  <w:hideMark/>
          </w:tcPr>
          <w:p w14:paraId="577CC623" w14:textId="14DE072A" w:rsidR="001F4449" w:rsidRPr="001D2939" w:rsidRDefault="001F4449" w:rsidP="001D2939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Milano </w:t>
            </w:r>
            <w:r w:rsidR="004F5D3A">
              <w:rPr>
                <w:rFonts w:ascii="Times New Roman" w:eastAsia="Times New Roman" w:hAnsi="Times New Roman"/>
                <w:color w:val="000000" w:themeColor="text1"/>
              </w:rPr>
              <w:t>-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r w:rsidR="00B37D04">
              <w:rPr>
                <w:rFonts w:ascii="Times New Roman" w:eastAsia="Times New Roman" w:hAnsi="Times New Roman"/>
                <w:color w:val="000000" w:themeColor="text1"/>
              </w:rPr>
              <w:t xml:space="preserve">IRCCS 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Ospedale San Raffaele                                                                    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68CA1A08" w14:textId="77777777" w:rsidR="001F4449" w:rsidRPr="001D2939" w:rsidRDefault="001F4449" w:rsidP="001D2939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20</w:t>
            </w:r>
          </w:p>
        </w:tc>
      </w:tr>
      <w:tr w:rsidR="003D25FC" w:rsidRPr="001D2939" w14:paraId="1A018692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  <w:hideMark/>
          </w:tcPr>
          <w:p w14:paraId="6CC013F0" w14:textId="05FEA23F" w:rsidR="001F4449" w:rsidRPr="001D2939" w:rsidRDefault="001F4449" w:rsidP="001D2939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Bologna - </w:t>
            </w:r>
            <w:r w:rsidR="00B37D04" w:rsidRPr="00B37D04">
              <w:rPr>
                <w:rFonts w:ascii="Times New Roman" w:eastAsia="Times New Roman" w:hAnsi="Times New Roman"/>
                <w:color w:val="000000" w:themeColor="text1"/>
              </w:rPr>
              <w:t>IRCCS Azienda Ospedaliero-Universitaria</w:t>
            </w:r>
            <w:r w:rsidR="004F5D3A">
              <w:rPr>
                <w:rFonts w:ascii="Times New Roman" w:eastAsia="Times New Roman" w:hAnsi="Times New Roman"/>
                <w:color w:val="000000" w:themeColor="text1"/>
              </w:rPr>
              <w:t xml:space="preserve"> di Bologna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1FC9C118" w14:textId="77777777" w:rsidR="001F4449" w:rsidRPr="001D2939" w:rsidRDefault="001F4449" w:rsidP="001D2939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7</w:t>
            </w:r>
          </w:p>
        </w:tc>
      </w:tr>
      <w:tr w:rsidR="003D25FC" w:rsidRPr="001D2939" w14:paraId="0B742911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  <w:hideMark/>
          </w:tcPr>
          <w:p w14:paraId="47944224" w14:textId="1E2537E5" w:rsidR="001F4449" w:rsidRPr="001D2939" w:rsidRDefault="001F4449" w:rsidP="001D2939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Torino</w:t>
            </w:r>
            <w:r w:rsidR="004F5D3A"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>- A</w:t>
            </w:r>
            <w:r w:rsidR="00B37D04">
              <w:rPr>
                <w:rFonts w:ascii="Times New Roman" w:eastAsia="Times New Roman" w:hAnsi="Times New Roman"/>
                <w:color w:val="000000" w:themeColor="text1"/>
              </w:rPr>
              <w:t>zienda Ospedaliero-Universitaria Città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 della Salute e della Scienza </w:t>
            </w:r>
            <w:r w:rsidR="004F5D3A">
              <w:rPr>
                <w:rFonts w:ascii="Times New Roman" w:eastAsia="Times New Roman" w:hAnsi="Times New Roman"/>
                <w:color w:val="000000" w:themeColor="text1"/>
              </w:rPr>
              <w:t>di Torino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1DBA3446" w14:textId="77777777" w:rsidR="001F4449" w:rsidRPr="001D2939" w:rsidRDefault="001F4449" w:rsidP="001D2939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7</w:t>
            </w:r>
          </w:p>
        </w:tc>
      </w:tr>
      <w:tr w:rsidR="003D25FC" w:rsidRPr="001D2939" w14:paraId="522F2AAD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  <w:hideMark/>
          </w:tcPr>
          <w:p w14:paraId="0258172B" w14:textId="70B6A766" w:rsidR="001F4449" w:rsidRPr="001D2939" w:rsidRDefault="001F4449" w:rsidP="001D2939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Pavia</w:t>
            </w:r>
            <w:r w:rsidR="000B70EA"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- </w:t>
            </w:r>
            <w:r w:rsidR="00635AD8" w:rsidRPr="00635AD8">
              <w:rPr>
                <w:rFonts w:ascii="Times New Roman" w:eastAsia="Times New Roman" w:hAnsi="Times New Roman"/>
                <w:color w:val="000000" w:themeColor="text1"/>
              </w:rPr>
              <w:t>Fondazione I.R.C.C.S. Policlinico San Matteo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087D839F" w14:textId="77777777" w:rsidR="001F4449" w:rsidRPr="001D2939" w:rsidRDefault="001F4449" w:rsidP="001D2939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6</w:t>
            </w:r>
          </w:p>
        </w:tc>
      </w:tr>
      <w:tr w:rsidR="003D25FC" w:rsidRPr="001D2939" w14:paraId="5D2297D8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  <w:hideMark/>
          </w:tcPr>
          <w:p w14:paraId="76851D5B" w14:textId="078D7A9C" w:rsidR="001F4449" w:rsidRPr="001D2939" w:rsidRDefault="001F4449" w:rsidP="001D2939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Bergamo - </w:t>
            </w:r>
            <w:r w:rsidR="00635AD8" w:rsidRPr="00635AD8">
              <w:rPr>
                <w:rFonts w:ascii="Times New Roman" w:eastAsia="Times New Roman" w:hAnsi="Times New Roman"/>
                <w:color w:val="000000" w:themeColor="text1"/>
              </w:rPr>
              <w:t>Azienda Socio Sanitaria Territoriale Papa Giovanni XXIII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6BC419E7" w14:textId="77777777" w:rsidR="001F4449" w:rsidRPr="001D2939" w:rsidRDefault="001F4449" w:rsidP="001D2939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5</w:t>
            </w:r>
          </w:p>
        </w:tc>
      </w:tr>
      <w:tr w:rsidR="003D25FC" w:rsidRPr="001D2939" w14:paraId="181C534B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  <w:hideMark/>
          </w:tcPr>
          <w:p w14:paraId="13282D16" w14:textId="1CF55556" w:rsidR="001F4449" w:rsidRPr="001D2939" w:rsidRDefault="001F4449" w:rsidP="001D2939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Roma</w:t>
            </w:r>
            <w:r w:rsidR="000B70EA"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>-</w:t>
            </w:r>
            <w:r w:rsidR="00635AD8"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r w:rsidR="00B95E54" w:rsidRPr="00B95E54">
              <w:rPr>
                <w:rFonts w:ascii="Times New Roman" w:eastAsia="Times New Roman" w:hAnsi="Times New Roman"/>
                <w:color w:val="000000" w:themeColor="text1"/>
              </w:rPr>
              <w:t xml:space="preserve">AOU Policlinico Umberto 1, Sapienza Università di Roma 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075662E3" w14:textId="77777777" w:rsidR="001F4449" w:rsidRPr="001D2939" w:rsidRDefault="001F4449" w:rsidP="001D2939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5</w:t>
            </w:r>
          </w:p>
        </w:tc>
      </w:tr>
      <w:tr w:rsidR="003D25FC" w:rsidRPr="001D2939" w14:paraId="7FBFC0F4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  <w:hideMark/>
          </w:tcPr>
          <w:p w14:paraId="11B419E6" w14:textId="34A09E5F" w:rsidR="001F4449" w:rsidRPr="001D2939" w:rsidRDefault="001F4449" w:rsidP="001D2939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Udine - </w:t>
            </w:r>
            <w:r w:rsidR="00635AD8" w:rsidRPr="00635AD8">
              <w:rPr>
                <w:rFonts w:ascii="Times New Roman" w:eastAsia="Times New Roman" w:hAnsi="Times New Roman"/>
                <w:color w:val="000000" w:themeColor="text1"/>
              </w:rPr>
              <w:t xml:space="preserve">Azienda </w:t>
            </w:r>
            <w:r w:rsidR="004F5D3A">
              <w:rPr>
                <w:rFonts w:ascii="Times New Roman" w:eastAsia="Times New Roman" w:hAnsi="Times New Roman"/>
                <w:color w:val="000000" w:themeColor="text1"/>
              </w:rPr>
              <w:t>S</w:t>
            </w:r>
            <w:r w:rsidR="00635AD8" w:rsidRPr="00635AD8">
              <w:rPr>
                <w:rFonts w:ascii="Times New Roman" w:eastAsia="Times New Roman" w:hAnsi="Times New Roman"/>
                <w:color w:val="000000" w:themeColor="text1"/>
              </w:rPr>
              <w:t xml:space="preserve">anitaria </w:t>
            </w:r>
            <w:r w:rsidR="004F5D3A">
              <w:rPr>
                <w:rFonts w:ascii="Times New Roman" w:eastAsia="Times New Roman" w:hAnsi="Times New Roman"/>
                <w:color w:val="000000" w:themeColor="text1"/>
              </w:rPr>
              <w:t>U</w:t>
            </w:r>
            <w:r w:rsidR="00635AD8" w:rsidRPr="00635AD8">
              <w:rPr>
                <w:rFonts w:ascii="Times New Roman" w:eastAsia="Times New Roman" w:hAnsi="Times New Roman"/>
                <w:color w:val="000000" w:themeColor="text1"/>
              </w:rPr>
              <w:t>niversitaria Friuli Centrale (ASU FC)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45524221" w14:textId="77777777" w:rsidR="001F4449" w:rsidRPr="001D2939" w:rsidRDefault="001F4449" w:rsidP="001D2939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5</w:t>
            </w:r>
          </w:p>
        </w:tc>
      </w:tr>
      <w:tr w:rsidR="003D25FC" w:rsidRPr="001D2939" w14:paraId="4ED83B82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  <w:hideMark/>
          </w:tcPr>
          <w:p w14:paraId="7A5A5017" w14:textId="4A36509D" w:rsidR="001F4449" w:rsidRPr="001D2939" w:rsidRDefault="00635AD8" w:rsidP="001D2939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Alessandria - </w:t>
            </w:r>
            <w:r w:rsidRPr="00635AD8">
              <w:rPr>
                <w:rFonts w:ascii="Times New Roman" w:eastAsia="Times New Roman" w:hAnsi="Times New Roman"/>
                <w:color w:val="000000" w:themeColor="text1"/>
              </w:rPr>
              <w:t xml:space="preserve">Azienda </w:t>
            </w:r>
            <w:r w:rsidR="008F75D1">
              <w:rPr>
                <w:rFonts w:ascii="Times New Roman" w:eastAsia="Times New Roman" w:hAnsi="Times New Roman"/>
                <w:color w:val="000000" w:themeColor="text1"/>
              </w:rPr>
              <w:t>O</w:t>
            </w:r>
            <w:r w:rsidRPr="00635AD8">
              <w:rPr>
                <w:rFonts w:ascii="Times New Roman" w:eastAsia="Times New Roman" w:hAnsi="Times New Roman"/>
                <w:color w:val="000000" w:themeColor="text1"/>
              </w:rPr>
              <w:t xml:space="preserve">spedaliera </w:t>
            </w:r>
            <w:r w:rsidR="008F75D1">
              <w:rPr>
                <w:rFonts w:ascii="Times New Roman" w:eastAsia="Times New Roman" w:hAnsi="Times New Roman"/>
                <w:color w:val="000000" w:themeColor="text1"/>
              </w:rPr>
              <w:t>Nazionale Santi</w:t>
            </w:r>
            <w:r w:rsidRPr="00635AD8">
              <w:rPr>
                <w:rFonts w:ascii="Times New Roman" w:eastAsia="Times New Roman" w:hAnsi="Times New Roman"/>
                <w:color w:val="000000" w:themeColor="text1"/>
              </w:rPr>
              <w:t xml:space="preserve"> Antonio e Biagio e Cesare Arrigo</w:t>
            </w:r>
            <w:r w:rsidR="001F4449"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75BF8181" w14:textId="77777777" w:rsidR="001F4449" w:rsidRPr="001D2939" w:rsidRDefault="001F4449" w:rsidP="001D2939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4</w:t>
            </w:r>
          </w:p>
        </w:tc>
      </w:tr>
      <w:tr w:rsidR="003D25FC" w:rsidRPr="001D2939" w14:paraId="655C615F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  <w:hideMark/>
          </w:tcPr>
          <w:p w14:paraId="586FB7A0" w14:textId="6A9F7851" w:rsidR="001F4449" w:rsidRPr="001D2939" w:rsidRDefault="008F75D1" w:rsidP="001D2939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Genova </w:t>
            </w:r>
            <w:r w:rsidR="004F5D3A">
              <w:rPr>
                <w:rFonts w:ascii="Times New Roman" w:eastAsia="Times New Roman" w:hAnsi="Times New Roman"/>
                <w:color w:val="000000" w:themeColor="text1"/>
              </w:rPr>
              <w:t>-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 Ospedale Policlinico San Martino IRCCS</w:t>
            </w:r>
            <w:r w:rsidR="001F4449"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                                                            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50E46751" w14:textId="77777777" w:rsidR="001F4449" w:rsidRPr="001D2939" w:rsidRDefault="001F4449" w:rsidP="001D2939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4</w:t>
            </w:r>
          </w:p>
        </w:tc>
      </w:tr>
      <w:tr w:rsidR="003D25FC" w:rsidRPr="001D2939" w14:paraId="6FA99C43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</w:tcPr>
          <w:p w14:paraId="1BFE8BB2" w14:textId="72760581" w:rsidR="003D25FC" w:rsidRPr="001D2939" w:rsidRDefault="003D25FC" w:rsidP="003D25FC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San Giovanni Rotondo - </w:t>
            </w:r>
            <w:r w:rsidRPr="008B350C">
              <w:rPr>
                <w:rFonts w:ascii="Times New Roman" w:eastAsia="Times New Roman" w:hAnsi="Times New Roman"/>
                <w:color w:val="000000" w:themeColor="text1"/>
              </w:rPr>
              <w:t>Fondazione Casa Sollievo della Sofferenza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0F41F03A" w14:textId="34BE234B" w:rsidR="003D25FC" w:rsidRPr="001D2939" w:rsidRDefault="003D25FC" w:rsidP="003D25FC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3</w:t>
            </w:r>
          </w:p>
        </w:tc>
      </w:tr>
      <w:tr w:rsidR="003D25FC" w:rsidRPr="001D2939" w14:paraId="78F165AB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</w:tcPr>
          <w:p w14:paraId="7A297E5C" w14:textId="3501DA20" w:rsidR="003D25FC" w:rsidRPr="001D2939" w:rsidRDefault="003D25FC" w:rsidP="003D25FC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lastRenderedPageBreak/>
              <w:t>Orbassano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- </w:t>
            </w:r>
            <w:r w:rsidRPr="008F75D1">
              <w:rPr>
                <w:rFonts w:ascii="Times New Roman" w:eastAsia="Times New Roman" w:hAnsi="Times New Roman"/>
                <w:color w:val="000000" w:themeColor="text1"/>
              </w:rPr>
              <w:t>Azienda Ospedaliera Universitaria San Luigi Gonzaga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 Università di Torino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24E17926" w14:textId="2319C94E" w:rsidR="003D25FC" w:rsidRPr="001D2939" w:rsidRDefault="003D25FC" w:rsidP="003D25FC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3</w:t>
            </w:r>
          </w:p>
        </w:tc>
      </w:tr>
      <w:tr w:rsidR="003D25FC" w:rsidRPr="001D2939" w14:paraId="2C78203E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</w:tcPr>
          <w:p w14:paraId="3D4540D8" w14:textId="02D7AD9F" w:rsidR="003D25FC" w:rsidRPr="001D2939" w:rsidRDefault="003D25FC" w:rsidP="003D25FC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Roma</w:t>
            </w:r>
            <w:r w:rsidR="004F5D3A"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>-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 F</w:t>
            </w:r>
            <w:r w:rsidRPr="008B350C">
              <w:rPr>
                <w:rFonts w:ascii="Times New Roman" w:eastAsia="Times New Roman" w:hAnsi="Times New Roman"/>
                <w:color w:val="000000" w:themeColor="text1"/>
              </w:rPr>
              <w:t>ondazione PTV - Policlinico Tor Vergata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 Università degli studi di Roma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24D57862" w14:textId="5660BB60" w:rsidR="003D25FC" w:rsidRPr="001D2939" w:rsidRDefault="003D25FC" w:rsidP="003D25FC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3</w:t>
            </w:r>
          </w:p>
        </w:tc>
      </w:tr>
      <w:tr w:rsidR="003D25FC" w:rsidRPr="001D2939" w14:paraId="403BEF86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  <w:hideMark/>
          </w:tcPr>
          <w:p w14:paraId="1D0DFF2E" w14:textId="77777777" w:rsidR="003D25FC" w:rsidRPr="001D2939" w:rsidRDefault="003D25FC" w:rsidP="006218E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Roma - </w:t>
            </w:r>
            <w:r w:rsidRPr="008B350C">
              <w:rPr>
                <w:rFonts w:ascii="Times New Roman" w:eastAsia="Times New Roman" w:hAnsi="Times New Roman"/>
                <w:color w:val="000000" w:themeColor="text1"/>
              </w:rPr>
              <w:t xml:space="preserve">Azienda Ospedaliera San Camillo </w:t>
            </w:r>
            <w:proofErr w:type="spellStart"/>
            <w:r w:rsidRPr="008B350C">
              <w:rPr>
                <w:rFonts w:ascii="Times New Roman" w:eastAsia="Times New Roman" w:hAnsi="Times New Roman"/>
                <w:color w:val="000000" w:themeColor="text1"/>
              </w:rPr>
              <w:t>Forlanini</w:t>
            </w:r>
            <w:proofErr w:type="spellEnd"/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3D033CB0" w14:textId="77777777" w:rsidR="003D25FC" w:rsidRPr="001D2939" w:rsidRDefault="003D25FC" w:rsidP="006218E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3</w:t>
            </w:r>
          </w:p>
        </w:tc>
      </w:tr>
      <w:tr w:rsidR="003D25FC" w:rsidRPr="001D2939" w14:paraId="19EBEE47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</w:tcPr>
          <w:p w14:paraId="73970401" w14:textId="70137C44" w:rsidR="003D25FC" w:rsidRPr="001D2939" w:rsidRDefault="003D25FC" w:rsidP="003D25FC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Pescara - </w:t>
            </w:r>
            <w:r w:rsidRPr="008F75D1">
              <w:rPr>
                <w:rFonts w:ascii="Times New Roman" w:eastAsia="Times New Roman" w:hAnsi="Times New Roman"/>
                <w:color w:val="000000" w:themeColor="text1"/>
              </w:rPr>
              <w:t xml:space="preserve">Azienda Sanitaria Locale </w:t>
            </w:r>
            <w:r>
              <w:rPr>
                <w:rFonts w:ascii="Times New Roman" w:eastAsia="Times New Roman" w:hAnsi="Times New Roman"/>
                <w:color w:val="000000" w:themeColor="text1"/>
              </w:rPr>
              <w:t>Presidio Ospedaliero di Pescara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03817ED9" w14:textId="36931E7C" w:rsidR="003D25FC" w:rsidRPr="001D2939" w:rsidRDefault="003D25FC" w:rsidP="003D25FC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3</w:t>
            </w:r>
          </w:p>
        </w:tc>
      </w:tr>
      <w:tr w:rsidR="003D25FC" w:rsidRPr="001D2939" w14:paraId="730F9245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  <w:hideMark/>
          </w:tcPr>
          <w:p w14:paraId="24105646" w14:textId="36012638" w:rsidR="003D25FC" w:rsidRPr="001D2939" w:rsidRDefault="003D25FC" w:rsidP="003D25FC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Cuneo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r w:rsidR="004F5D3A">
              <w:rPr>
                <w:rFonts w:ascii="Times New Roman" w:eastAsia="Times New Roman" w:hAnsi="Times New Roman"/>
                <w:color w:val="000000" w:themeColor="text1"/>
              </w:rPr>
              <w:t>-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Azienda 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>Ospedal</w:t>
            </w:r>
            <w:r>
              <w:rPr>
                <w:rFonts w:ascii="Times New Roman" w:eastAsia="Times New Roman" w:hAnsi="Times New Roman"/>
                <w:color w:val="000000" w:themeColor="text1"/>
              </w:rPr>
              <w:t>i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>e</w:t>
            </w:r>
            <w:r>
              <w:rPr>
                <w:rFonts w:ascii="Times New Roman" w:eastAsia="Times New Roman" w:hAnsi="Times New Roman"/>
                <w:color w:val="000000" w:themeColor="text1"/>
              </w:rPr>
              <w:t>ra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 S</w:t>
            </w:r>
            <w:r>
              <w:rPr>
                <w:rFonts w:ascii="Times New Roman" w:eastAsia="Times New Roman" w:hAnsi="Times New Roman"/>
                <w:color w:val="000000" w:themeColor="text1"/>
              </w:rPr>
              <w:t>anta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 Croce e </w:t>
            </w:r>
            <w:proofErr w:type="spellStart"/>
            <w:r w:rsidRPr="001D2939">
              <w:rPr>
                <w:rFonts w:ascii="Times New Roman" w:eastAsia="Times New Roman" w:hAnsi="Times New Roman"/>
                <w:color w:val="000000" w:themeColor="text1"/>
              </w:rPr>
              <w:t>Carl</w:t>
            </w:r>
            <w:r>
              <w:rPr>
                <w:rFonts w:ascii="Times New Roman" w:eastAsia="Times New Roman" w:hAnsi="Times New Roman"/>
                <w:color w:val="000000" w:themeColor="text1"/>
              </w:rPr>
              <w:t>e</w:t>
            </w:r>
            <w:proofErr w:type="spellEnd"/>
            <w:r>
              <w:rPr>
                <w:rFonts w:ascii="Times New Roman" w:eastAsia="Times New Roman" w:hAnsi="Times New Roman"/>
                <w:color w:val="000000" w:themeColor="text1"/>
              </w:rPr>
              <w:t xml:space="preserve"> Cuneo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21CA9053" w14:textId="77777777" w:rsidR="003D25FC" w:rsidRPr="001D2939" w:rsidRDefault="003D25FC" w:rsidP="003D25FC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3</w:t>
            </w:r>
          </w:p>
        </w:tc>
      </w:tr>
      <w:tr w:rsidR="003D25FC" w:rsidRPr="001D2939" w14:paraId="0019E34F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</w:tcPr>
          <w:p w14:paraId="10ADA7BF" w14:textId="31F0685D" w:rsidR="003D25FC" w:rsidRPr="001D2939" w:rsidRDefault="003D25FC" w:rsidP="003D25FC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Bari - </w:t>
            </w:r>
            <w:r w:rsidRPr="000263CD">
              <w:rPr>
                <w:rFonts w:ascii="Times New Roman" w:eastAsia="Times New Roman" w:hAnsi="Times New Roman"/>
                <w:color w:val="000000" w:themeColor="text1"/>
              </w:rPr>
              <w:t>Azienda Ospedaliero Universitaria Consorziale Policlinico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r w:rsidR="000B70EA">
              <w:rPr>
                <w:rFonts w:ascii="Times New Roman" w:eastAsia="Times New Roman" w:hAnsi="Times New Roman"/>
                <w:color w:val="000000" w:themeColor="text1"/>
              </w:rPr>
              <w:t>di Bari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7108F7DE" w14:textId="1D9FF68C" w:rsidR="003D25FC" w:rsidRPr="001D2939" w:rsidRDefault="003D25FC" w:rsidP="003D25FC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2</w:t>
            </w:r>
          </w:p>
        </w:tc>
      </w:tr>
      <w:tr w:rsidR="003D25FC" w:rsidRPr="001D2939" w14:paraId="57B778AD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  <w:hideMark/>
          </w:tcPr>
          <w:p w14:paraId="10D6F951" w14:textId="77777777" w:rsidR="003D25FC" w:rsidRPr="001D2939" w:rsidRDefault="003D25FC" w:rsidP="0096285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Roma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>-</w:t>
            </w:r>
            <w:r w:rsidRPr="000263CD">
              <w:rPr>
                <w:rFonts w:ascii="Times New Roman" w:eastAsia="Times New Roman" w:hAnsi="Times New Roman"/>
                <w:color w:val="000000" w:themeColor="text1"/>
              </w:rPr>
              <w:t xml:space="preserve"> Fondazione Policlinico Universitario Agostino Gemelli IRCCS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r w:rsidRPr="000263CD">
              <w:rPr>
                <w:rFonts w:ascii="Times New Roman" w:eastAsia="Times New Roman" w:hAnsi="Times New Roman"/>
                <w:color w:val="000000" w:themeColor="text1"/>
              </w:rPr>
              <w:t>Università Cattolica del Sacro Cuore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2227460F" w14:textId="77777777" w:rsidR="003D25FC" w:rsidRPr="001D2939" w:rsidRDefault="003D25FC" w:rsidP="0096285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2</w:t>
            </w:r>
          </w:p>
        </w:tc>
      </w:tr>
      <w:tr w:rsidR="000B70EA" w:rsidRPr="001D2939" w14:paraId="2153DC35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</w:tcPr>
          <w:p w14:paraId="77C72EAC" w14:textId="3D43A513" w:rsidR="000B70EA" w:rsidRPr="001D2939" w:rsidRDefault="000B70EA" w:rsidP="0096285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Catania - </w:t>
            </w:r>
            <w:r w:rsidRPr="008B350C">
              <w:rPr>
                <w:rFonts w:ascii="Times New Roman" w:eastAsia="Times New Roman" w:hAnsi="Times New Roman"/>
                <w:color w:val="000000" w:themeColor="text1"/>
              </w:rPr>
              <w:t>Azienda Ospedaliero Universitaria Policlinico "G.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proofErr w:type="spellStart"/>
            <w:r w:rsidRPr="008B350C">
              <w:rPr>
                <w:rFonts w:ascii="Times New Roman" w:eastAsia="Times New Roman" w:hAnsi="Times New Roman"/>
                <w:color w:val="000000" w:themeColor="text1"/>
              </w:rPr>
              <w:t>Rodolico</w:t>
            </w:r>
            <w:proofErr w:type="spellEnd"/>
            <w:r w:rsidRPr="008B350C">
              <w:rPr>
                <w:rFonts w:ascii="Times New Roman" w:eastAsia="Times New Roman" w:hAnsi="Times New Roman"/>
                <w:color w:val="000000" w:themeColor="text1"/>
              </w:rPr>
              <w:t xml:space="preserve"> - San Marco"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2F566B01" w14:textId="6720AF81" w:rsidR="000B70EA" w:rsidRPr="001D2939" w:rsidRDefault="000B70EA" w:rsidP="0096285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2</w:t>
            </w:r>
          </w:p>
        </w:tc>
      </w:tr>
      <w:tr w:rsidR="000B70EA" w:rsidRPr="001D2939" w14:paraId="4672488C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</w:tcPr>
          <w:p w14:paraId="376B6444" w14:textId="67F17DC1" w:rsidR="000B70EA" w:rsidRPr="001D2939" w:rsidRDefault="000B70EA" w:rsidP="000B70EA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Modena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>-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>Azienda Ospedalier</w:t>
            </w:r>
            <w:r>
              <w:rPr>
                <w:rFonts w:ascii="Times New Roman" w:eastAsia="Times New Roman" w:hAnsi="Times New Roman"/>
                <w:color w:val="000000" w:themeColor="text1"/>
              </w:rPr>
              <w:t>o-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Universitaria di Modena 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2DF260A4" w14:textId="36724F9F" w:rsidR="000B70EA" w:rsidRPr="001D2939" w:rsidRDefault="000B70EA" w:rsidP="000B70EA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2</w:t>
            </w:r>
          </w:p>
        </w:tc>
      </w:tr>
      <w:tr w:rsidR="000B70EA" w:rsidRPr="001D2939" w14:paraId="0B41FCD2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  <w:hideMark/>
          </w:tcPr>
          <w:p w14:paraId="05F398D6" w14:textId="073ABE44" w:rsidR="000B70EA" w:rsidRPr="001D2939" w:rsidRDefault="000B70EA" w:rsidP="000B70EA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Firenze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 - </w:t>
            </w:r>
            <w:r w:rsidRPr="008B350C">
              <w:rPr>
                <w:rFonts w:ascii="Times New Roman" w:eastAsia="Times New Roman" w:hAnsi="Times New Roman"/>
                <w:color w:val="000000" w:themeColor="text1"/>
              </w:rPr>
              <w:t>AOUC Azienda Ospedaliero-Universitaria Careggi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            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6D3AFE7D" w14:textId="77777777" w:rsidR="000B70EA" w:rsidRPr="001D2939" w:rsidRDefault="000B70EA" w:rsidP="000B70EA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2</w:t>
            </w:r>
          </w:p>
        </w:tc>
      </w:tr>
      <w:tr w:rsidR="000B70EA" w:rsidRPr="001D2939" w14:paraId="572202D7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</w:tcPr>
          <w:p w14:paraId="220E7ACB" w14:textId="10E8850C" w:rsidR="000B70EA" w:rsidRPr="001D2939" w:rsidRDefault="000B70EA" w:rsidP="000B70EA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Cagliari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r w:rsidR="004F5D3A">
              <w:rPr>
                <w:rFonts w:ascii="Times New Roman" w:eastAsia="Times New Roman" w:hAnsi="Times New Roman"/>
                <w:color w:val="000000" w:themeColor="text1"/>
              </w:rPr>
              <w:t>-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 ASSL Cagliari Ospedale Oncologico Armando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proofErr w:type="spellStart"/>
            <w:r w:rsidRPr="001D2939">
              <w:rPr>
                <w:rFonts w:ascii="Times New Roman" w:eastAsia="Times New Roman" w:hAnsi="Times New Roman"/>
                <w:color w:val="000000" w:themeColor="text1"/>
              </w:rPr>
              <w:t>Businco</w:t>
            </w:r>
            <w:proofErr w:type="spellEnd"/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                                                             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2089878D" w14:textId="3E085FA4" w:rsidR="000B70EA" w:rsidRPr="001D2939" w:rsidRDefault="000B70EA" w:rsidP="000B70EA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1</w:t>
            </w:r>
          </w:p>
        </w:tc>
      </w:tr>
      <w:tr w:rsidR="000B70EA" w:rsidRPr="001D2939" w14:paraId="1502C73F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</w:tcPr>
          <w:p w14:paraId="7E5E9A38" w14:textId="41FBD4D6" w:rsidR="000B70EA" w:rsidRPr="001D2939" w:rsidRDefault="000B70EA" w:rsidP="000B70EA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Bolzano - </w:t>
            </w:r>
            <w:r w:rsidRPr="000263CD">
              <w:rPr>
                <w:rFonts w:ascii="Times New Roman" w:eastAsia="Times New Roman" w:hAnsi="Times New Roman"/>
                <w:color w:val="000000" w:themeColor="text1"/>
              </w:rPr>
              <w:t>Azienda Sanitaria dell'Alto Adige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 Ospedale di Bolzano 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                                                     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0E4F587F" w14:textId="7520DB1F" w:rsidR="000B70EA" w:rsidRPr="001D2939" w:rsidRDefault="000B70EA" w:rsidP="000B70EA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1</w:t>
            </w:r>
          </w:p>
        </w:tc>
      </w:tr>
      <w:tr w:rsidR="000B70EA" w:rsidRPr="001D2939" w14:paraId="6B68FE94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</w:tcPr>
          <w:p w14:paraId="3E4280F9" w14:textId="7E39E869" w:rsidR="000B70EA" w:rsidRPr="001D2939" w:rsidRDefault="000B70EA" w:rsidP="000B70EA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Milano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 - </w:t>
            </w:r>
            <w:r w:rsidRPr="004C122D">
              <w:rPr>
                <w:rFonts w:ascii="Times New Roman" w:eastAsia="Times New Roman" w:hAnsi="Times New Roman"/>
                <w:color w:val="000000" w:themeColor="text1"/>
              </w:rPr>
              <w:t>ASST Grande Ospedale Metropolitano Niguarda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185AB89C" w14:textId="0E95F6DD" w:rsidR="000B70EA" w:rsidRPr="001D2939" w:rsidRDefault="000B70EA" w:rsidP="000B70EA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1</w:t>
            </w:r>
          </w:p>
        </w:tc>
      </w:tr>
      <w:tr w:rsidR="000B70EA" w:rsidRPr="001D2939" w14:paraId="428B4345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  <w:hideMark/>
          </w:tcPr>
          <w:p w14:paraId="6C0A26E9" w14:textId="77777777" w:rsidR="000B70EA" w:rsidRPr="001D2939" w:rsidRDefault="000B70EA" w:rsidP="0096285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Palermo - </w:t>
            </w:r>
            <w:r w:rsidRPr="00D056C3">
              <w:rPr>
                <w:rFonts w:ascii="Times New Roman" w:eastAsia="Times New Roman" w:hAnsi="Times New Roman"/>
                <w:color w:val="000000" w:themeColor="text1"/>
              </w:rPr>
              <w:t>La Maddalena S.p.A.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r w:rsidRPr="00D056C3">
              <w:rPr>
                <w:rFonts w:ascii="Times New Roman" w:eastAsia="Times New Roman" w:hAnsi="Times New Roman"/>
                <w:color w:val="000000" w:themeColor="text1"/>
              </w:rPr>
              <w:t>Dipartimento Oncologico di 3° Livello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5C83ACDB" w14:textId="77777777" w:rsidR="000B70EA" w:rsidRPr="001D2939" w:rsidRDefault="000B70EA" w:rsidP="0096285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1</w:t>
            </w:r>
          </w:p>
        </w:tc>
      </w:tr>
      <w:tr w:rsidR="000B70EA" w:rsidRPr="001D2939" w14:paraId="4D69D64E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  <w:hideMark/>
          </w:tcPr>
          <w:p w14:paraId="7F7C0372" w14:textId="77777777" w:rsidR="000B70EA" w:rsidRPr="001D2939" w:rsidRDefault="000B70EA" w:rsidP="0096285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Milano - </w:t>
            </w:r>
            <w:r w:rsidRPr="00D056C3">
              <w:rPr>
                <w:rFonts w:ascii="Times New Roman" w:eastAsia="Times New Roman" w:hAnsi="Times New Roman"/>
                <w:color w:val="000000" w:themeColor="text1"/>
              </w:rPr>
              <w:t xml:space="preserve">Fondazione IRCCS Ca' </w:t>
            </w:r>
            <w:proofErr w:type="spellStart"/>
            <w:r w:rsidRPr="00D056C3">
              <w:rPr>
                <w:rFonts w:ascii="Times New Roman" w:eastAsia="Times New Roman" w:hAnsi="Times New Roman"/>
                <w:color w:val="000000" w:themeColor="text1"/>
              </w:rPr>
              <w:t>Granda</w:t>
            </w:r>
            <w:proofErr w:type="spellEnd"/>
            <w:r w:rsidRPr="00D056C3">
              <w:rPr>
                <w:rFonts w:ascii="Times New Roman" w:eastAsia="Times New Roman" w:hAnsi="Times New Roman"/>
                <w:color w:val="000000" w:themeColor="text1"/>
              </w:rPr>
              <w:t xml:space="preserve"> Ospedale Maggiore Policlinico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r w:rsidRPr="00D056C3">
              <w:rPr>
                <w:rFonts w:ascii="Times New Roman" w:eastAsia="Times New Roman" w:hAnsi="Times New Roman"/>
                <w:color w:val="000000" w:themeColor="text1"/>
              </w:rPr>
              <w:t>Università degli Studi di Milano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539D1CE1" w14:textId="77777777" w:rsidR="000B70EA" w:rsidRPr="001D2939" w:rsidRDefault="000B70EA" w:rsidP="0096285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1</w:t>
            </w:r>
          </w:p>
        </w:tc>
      </w:tr>
      <w:tr w:rsidR="000B70EA" w:rsidRPr="001D2939" w14:paraId="3DBBA2A0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  <w:hideMark/>
          </w:tcPr>
          <w:p w14:paraId="708CD9CE" w14:textId="4344CB5E" w:rsidR="000B70EA" w:rsidRPr="001D2939" w:rsidRDefault="000B70EA" w:rsidP="0096285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Taranto </w:t>
            </w:r>
            <w:r w:rsidR="004F5D3A">
              <w:rPr>
                <w:rFonts w:ascii="Times New Roman" w:eastAsia="Times New Roman" w:hAnsi="Times New Roman"/>
                <w:color w:val="000000" w:themeColor="text1"/>
              </w:rPr>
              <w:t>-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ASL Taranto - 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Ospedale 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S. G. 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Moscati                                                                        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668CAC52" w14:textId="77777777" w:rsidR="000B70EA" w:rsidRPr="001D2939" w:rsidRDefault="000B70EA" w:rsidP="0096285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1</w:t>
            </w:r>
          </w:p>
        </w:tc>
      </w:tr>
      <w:tr w:rsidR="000B70EA" w:rsidRPr="001D2939" w14:paraId="7348C9F3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  <w:hideMark/>
          </w:tcPr>
          <w:p w14:paraId="17B8EF8C" w14:textId="6D6B7D79" w:rsidR="000B70EA" w:rsidRPr="001D2939" w:rsidRDefault="000B70EA" w:rsidP="0096285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Monza </w:t>
            </w:r>
            <w:r w:rsidR="004F5D3A">
              <w:rPr>
                <w:rFonts w:ascii="Times New Roman" w:eastAsia="Times New Roman" w:hAnsi="Times New Roman"/>
                <w:color w:val="000000" w:themeColor="text1"/>
              </w:rPr>
              <w:t>-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 A</w:t>
            </w:r>
            <w:r>
              <w:rPr>
                <w:rFonts w:ascii="Times New Roman" w:eastAsia="Times New Roman" w:hAnsi="Times New Roman"/>
                <w:color w:val="000000" w:themeColor="text1"/>
              </w:rPr>
              <w:t>zienda Socio Sanitaria Territoriale (ASST) di Monza Ospedale San Gerardo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                                                                          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2CCA987D" w14:textId="77777777" w:rsidR="000B70EA" w:rsidRPr="001D2939" w:rsidRDefault="000B70EA" w:rsidP="0096285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1</w:t>
            </w:r>
          </w:p>
        </w:tc>
      </w:tr>
      <w:tr w:rsidR="000B70EA" w:rsidRPr="001D2939" w14:paraId="2339B22D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  <w:hideMark/>
          </w:tcPr>
          <w:p w14:paraId="693D78D3" w14:textId="35ED1F27" w:rsidR="000B70EA" w:rsidRPr="001D2939" w:rsidRDefault="000B70EA" w:rsidP="0096285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Palermo</w:t>
            </w:r>
            <w:r w:rsidR="004F5D3A"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>-</w:t>
            </w:r>
            <w:r>
              <w:t xml:space="preserve"> </w:t>
            </w:r>
            <w:r w:rsidRPr="00D056C3">
              <w:rPr>
                <w:rFonts w:ascii="Times New Roman" w:eastAsia="Times New Roman" w:hAnsi="Times New Roman"/>
                <w:color w:val="000000" w:themeColor="text1"/>
              </w:rPr>
              <w:t>Azienda Ospedaliera Ospedali Riuniti Villa Sofia-Cervello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76512D09" w14:textId="77777777" w:rsidR="000B70EA" w:rsidRPr="001D2939" w:rsidRDefault="000B70EA" w:rsidP="0096285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1</w:t>
            </w:r>
          </w:p>
        </w:tc>
      </w:tr>
      <w:tr w:rsidR="000B70EA" w:rsidRPr="001D2939" w14:paraId="131105FB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  <w:hideMark/>
          </w:tcPr>
          <w:p w14:paraId="4C6B5D73" w14:textId="00A050E2" w:rsidR="000B70EA" w:rsidRPr="001D2939" w:rsidRDefault="000B70EA" w:rsidP="0096285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Cagliari - 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ASSL Cagliari - 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>Ospedal</w:t>
            </w:r>
            <w:r>
              <w:rPr>
                <w:rFonts w:ascii="Times New Roman" w:eastAsia="Times New Roman" w:hAnsi="Times New Roman"/>
                <w:color w:val="000000" w:themeColor="text1"/>
              </w:rPr>
              <w:t>e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proofErr w:type="spellStart"/>
            <w:r w:rsidRPr="001D2939">
              <w:rPr>
                <w:rFonts w:ascii="Times New Roman" w:eastAsia="Times New Roman" w:hAnsi="Times New Roman"/>
                <w:color w:val="000000" w:themeColor="text1"/>
              </w:rPr>
              <w:t>Binaghi</w:t>
            </w:r>
            <w:proofErr w:type="spellEnd"/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                                                          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4DECDE17" w14:textId="77777777" w:rsidR="000B70EA" w:rsidRPr="001D2939" w:rsidRDefault="000B70EA" w:rsidP="0096285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1</w:t>
            </w:r>
          </w:p>
        </w:tc>
      </w:tr>
      <w:tr w:rsidR="000B70EA" w:rsidRPr="001D2939" w14:paraId="0DFED696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  <w:hideMark/>
          </w:tcPr>
          <w:p w14:paraId="6E51A4DC" w14:textId="70297DFB" w:rsidR="000B70EA" w:rsidRPr="001D2939" w:rsidRDefault="000B70EA" w:rsidP="0096285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Piacenza - </w:t>
            </w:r>
            <w:r w:rsidRPr="00D056C3">
              <w:rPr>
                <w:rFonts w:ascii="Times New Roman" w:eastAsia="Times New Roman" w:hAnsi="Times New Roman"/>
                <w:color w:val="000000" w:themeColor="text1"/>
              </w:rPr>
              <w:t xml:space="preserve">Azienda Unità Sanitaria Locale - 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>Ospedale G</w:t>
            </w:r>
            <w:r>
              <w:rPr>
                <w:rFonts w:ascii="Times New Roman" w:eastAsia="Times New Roman" w:hAnsi="Times New Roman"/>
                <w:color w:val="000000" w:themeColor="text1"/>
              </w:rPr>
              <w:t xml:space="preserve">uglielmo da </w:t>
            </w:r>
            <w:r w:rsidRPr="001D2939">
              <w:rPr>
                <w:rFonts w:ascii="Times New Roman" w:eastAsia="Times New Roman" w:hAnsi="Times New Roman"/>
                <w:color w:val="000000" w:themeColor="text1"/>
              </w:rPr>
              <w:t xml:space="preserve">Saliceto 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4D2E8DB2" w14:textId="77777777" w:rsidR="000B70EA" w:rsidRPr="001D2939" w:rsidRDefault="000B70EA" w:rsidP="0096285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color w:val="000000" w:themeColor="text1"/>
              </w:rPr>
              <w:t>1</w:t>
            </w:r>
          </w:p>
        </w:tc>
      </w:tr>
      <w:tr w:rsidR="000B70EA" w:rsidRPr="001D2939" w14:paraId="03927C16" w14:textId="77777777" w:rsidTr="00E72167">
        <w:trPr>
          <w:trHeight w:val="300"/>
        </w:trPr>
        <w:tc>
          <w:tcPr>
            <w:tcW w:w="4153" w:type="pct"/>
            <w:shd w:val="clear" w:color="auto" w:fill="auto"/>
            <w:noWrap/>
            <w:vAlign w:val="center"/>
            <w:hideMark/>
          </w:tcPr>
          <w:p w14:paraId="0C1E48B7" w14:textId="77777777" w:rsidR="000B70EA" w:rsidRPr="001D2939" w:rsidRDefault="000B70EA" w:rsidP="000B70EA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b/>
                <w:color w:val="000000" w:themeColor="text1"/>
              </w:rPr>
              <w:t>Total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00D84317" w14:textId="77777777" w:rsidR="000B70EA" w:rsidRPr="001D2939" w:rsidRDefault="000B70EA" w:rsidP="000B70EA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1D2939">
              <w:rPr>
                <w:rFonts w:ascii="Times New Roman" w:eastAsia="Times New Roman" w:hAnsi="Times New Roman"/>
                <w:b/>
                <w:color w:val="000000" w:themeColor="text1"/>
              </w:rPr>
              <w:t>101</w:t>
            </w:r>
          </w:p>
        </w:tc>
      </w:tr>
    </w:tbl>
    <w:p w14:paraId="4E3AAE81" w14:textId="52A9FB05" w:rsidR="001F4449" w:rsidRDefault="00E72167" w:rsidP="001D2939">
      <w:pPr>
        <w:pStyle w:val="Predefinito"/>
        <w:spacing w:line="360" w:lineRule="auto"/>
        <w:ind w:right="-7"/>
        <w:jc w:val="both"/>
        <w:rPr>
          <w:bCs/>
          <w:color w:val="000000" w:themeColor="text1"/>
          <w:lang w:val="en-US"/>
        </w:rPr>
      </w:pPr>
      <w:r w:rsidRPr="001D2939">
        <w:rPr>
          <w:bCs/>
          <w:color w:val="000000" w:themeColor="text1"/>
          <w:lang w:val="en-US"/>
        </w:rPr>
        <w:lastRenderedPageBreak/>
        <w:t xml:space="preserve">Supplementary table </w:t>
      </w:r>
      <w:r>
        <w:rPr>
          <w:bCs/>
          <w:color w:val="000000" w:themeColor="text1"/>
          <w:lang w:val="en-US"/>
        </w:rPr>
        <w:t>2: Criteria for donor search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54"/>
        <w:gridCol w:w="4854"/>
        <w:gridCol w:w="4854"/>
      </w:tblGrid>
      <w:tr w:rsidR="00E72167" w:rsidRPr="00C43611" w14:paraId="770D2884" w14:textId="77777777" w:rsidTr="00E72167">
        <w:tc>
          <w:tcPr>
            <w:tcW w:w="4854" w:type="dxa"/>
          </w:tcPr>
          <w:p w14:paraId="6D97B000" w14:textId="4724F7F2" w:rsidR="00E72167" w:rsidRDefault="00E72167" w:rsidP="001D2939">
            <w:pPr>
              <w:pStyle w:val="Predefinito"/>
              <w:spacing w:line="360" w:lineRule="auto"/>
              <w:ind w:right="-7"/>
              <w:jc w:val="both"/>
              <w:rPr>
                <w:bCs/>
                <w:color w:val="000000" w:themeColor="text1"/>
                <w:lang w:val="en-US"/>
              </w:rPr>
            </w:pPr>
            <w:proofErr w:type="spellStart"/>
            <w:r>
              <w:rPr>
                <w:bCs/>
                <w:color w:val="000000" w:themeColor="text1"/>
                <w:lang w:val="en-US"/>
              </w:rPr>
              <w:t>Algorthm</w:t>
            </w:r>
            <w:proofErr w:type="spellEnd"/>
            <w:r>
              <w:rPr>
                <w:bCs/>
                <w:color w:val="000000" w:themeColor="text1"/>
                <w:lang w:val="en-US"/>
              </w:rPr>
              <w:t xml:space="preserve"> for URD search</w:t>
            </w:r>
          </w:p>
        </w:tc>
        <w:tc>
          <w:tcPr>
            <w:tcW w:w="4854" w:type="dxa"/>
          </w:tcPr>
          <w:p w14:paraId="0D8FC5E7" w14:textId="77C3484F" w:rsidR="00E72167" w:rsidRDefault="00E72167" w:rsidP="001D2939">
            <w:pPr>
              <w:pStyle w:val="Predefinito"/>
              <w:spacing w:line="360" w:lineRule="auto"/>
              <w:ind w:right="-7"/>
              <w:jc w:val="both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As matched as possible (on 10 loci)</w:t>
            </w:r>
          </w:p>
          <w:p w14:paraId="6F47E602" w14:textId="7A0C1DEC" w:rsidR="00E72167" w:rsidRDefault="00E72167" w:rsidP="001D2939">
            <w:pPr>
              <w:pStyle w:val="Predefinito"/>
              <w:spacing w:line="360" w:lineRule="auto"/>
              <w:ind w:right="-7"/>
              <w:jc w:val="both"/>
              <w:rPr>
                <w:bCs/>
                <w:color w:val="000000" w:themeColor="text1"/>
                <w:lang w:val="en-US"/>
              </w:rPr>
            </w:pPr>
            <w:r w:rsidRPr="00F73918">
              <w:rPr>
                <w:bCs/>
                <w:color w:val="000000" w:themeColor="text1"/>
                <w:u w:val="single"/>
                <w:lang w:val="en-US"/>
              </w:rPr>
              <w:t>&lt;</w:t>
            </w:r>
            <w:r>
              <w:rPr>
                <w:bCs/>
                <w:color w:val="000000" w:themeColor="text1"/>
                <w:u w:val="single"/>
                <w:lang w:val="en-US"/>
              </w:rPr>
              <w:t xml:space="preserve"> </w:t>
            </w:r>
            <w:r>
              <w:rPr>
                <w:bCs/>
                <w:color w:val="000000" w:themeColor="text1"/>
                <w:lang w:val="en-US"/>
              </w:rPr>
              <w:t>3 mismatches allowed</w:t>
            </w:r>
          </w:p>
        </w:tc>
        <w:tc>
          <w:tcPr>
            <w:tcW w:w="4854" w:type="dxa"/>
          </w:tcPr>
          <w:p w14:paraId="344FDE3A" w14:textId="0C0C6E88" w:rsidR="00E72167" w:rsidRDefault="00E72167" w:rsidP="001D2939">
            <w:pPr>
              <w:pStyle w:val="Predefinito"/>
              <w:spacing w:line="360" w:lineRule="auto"/>
              <w:ind w:right="-7"/>
              <w:jc w:val="both"/>
              <w:rPr>
                <w:bCs/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ismatches defined a</w:t>
            </w:r>
            <w:r w:rsidRPr="001A3B4B">
              <w:rPr>
                <w:color w:val="000000" w:themeColor="text1"/>
                <w:lang w:val="en-US"/>
              </w:rPr>
              <w:t>t allelic level [4 digits] through high resolution DNA techniques</w:t>
            </w:r>
          </w:p>
        </w:tc>
      </w:tr>
      <w:tr w:rsidR="00E72167" w:rsidRPr="00C43611" w14:paraId="119070A2" w14:textId="77777777" w:rsidTr="00E72167">
        <w:tc>
          <w:tcPr>
            <w:tcW w:w="4854" w:type="dxa"/>
          </w:tcPr>
          <w:p w14:paraId="2D86865E" w14:textId="77777777" w:rsidR="00E72167" w:rsidRDefault="00E72167" w:rsidP="001D2939">
            <w:pPr>
              <w:pStyle w:val="Predefinito"/>
              <w:spacing w:line="360" w:lineRule="auto"/>
              <w:ind w:right="-7"/>
              <w:jc w:val="both"/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4854" w:type="dxa"/>
          </w:tcPr>
          <w:p w14:paraId="1CDDA2B6" w14:textId="77777777" w:rsidR="00E72167" w:rsidRDefault="00E72167" w:rsidP="001D2939">
            <w:pPr>
              <w:pStyle w:val="Predefinito"/>
              <w:spacing w:line="360" w:lineRule="auto"/>
              <w:ind w:right="-7"/>
              <w:jc w:val="both"/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4854" w:type="dxa"/>
          </w:tcPr>
          <w:p w14:paraId="7DB7DC6E" w14:textId="77777777" w:rsidR="00E72167" w:rsidRDefault="00E72167" w:rsidP="001D2939">
            <w:pPr>
              <w:pStyle w:val="Predefinito"/>
              <w:spacing w:line="360" w:lineRule="auto"/>
              <w:ind w:right="-7"/>
              <w:jc w:val="both"/>
              <w:rPr>
                <w:bCs/>
                <w:color w:val="000000" w:themeColor="text1"/>
                <w:lang w:val="en-US"/>
              </w:rPr>
            </w:pPr>
          </w:p>
        </w:tc>
      </w:tr>
      <w:tr w:rsidR="00E72167" w:rsidRPr="00C43611" w14:paraId="00959661" w14:textId="77777777" w:rsidTr="00E72167">
        <w:tc>
          <w:tcPr>
            <w:tcW w:w="4854" w:type="dxa"/>
          </w:tcPr>
          <w:p w14:paraId="4ED83ACD" w14:textId="46AD7B7C" w:rsidR="00E72167" w:rsidRDefault="00E72167" w:rsidP="001D2939">
            <w:pPr>
              <w:pStyle w:val="Predefinito"/>
              <w:spacing w:line="360" w:lineRule="auto"/>
              <w:ind w:right="-7"/>
              <w:jc w:val="both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Algorithm for CB unit selection</w:t>
            </w:r>
          </w:p>
        </w:tc>
        <w:tc>
          <w:tcPr>
            <w:tcW w:w="4854" w:type="dxa"/>
          </w:tcPr>
          <w:p w14:paraId="5854A536" w14:textId="4F02757B" w:rsidR="00E72167" w:rsidRDefault="00E72167" w:rsidP="001D2939">
            <w:pPr>
              <w:pStyle w:val="Predefinito"/>
              <w:spacing w:line="360" w:lineRule="auto"/>
              <w:ind w:right="-7"/>
              <w:jc w:val="both"/>
              <w:rPr>
                <w:bCs/>
                <w:color w:val="000000" w:themeColor="text1"/>
                <w:lang w:val="en-US"/>
              </w:rPr>
            </w:pPr>
            <w:r w:rsidRPr="00E72167">
              <w:rPr>
                <w:bCs/>
                <w:color w:val="000000" w:themeColor="text1"/>
                <w:u w:val="single"/>
                <w:lang w:val="en-US"/>
              </w:rPr>
              <w:t xml:space="preserve">&gt; </w:t>
            </w:r>
            <w:r w:rsidRPr="00E72167">
              <w:rPr>
                <w:bCs/>
                <w:color w:val="000000" w:themeColor="text1"/>
                <w:lang w:val="en-US"/>
              </w:rPr>
              <w:t>4/6 matched CB unit</w:t>
            </w:r>
            <w:r>
              <w:rPr>
                <w:bCs/>
                <w:color w:val="000000" w:themeColor="text1"/>
                <w:lang w:val="en-US"/>
              </w:rPr>
              <w:t xml:space="preserve"> &amp; total nucleated cells </w:t>
            </w:r>
            <w:r w:rsidRPr="00E72167">
              <w:rPr>
                <w:color w:val="000000" w:themeColor="text1"/>
                <w:u w:val="single"/>
                <w:lang w:val="en-US"/>
              </w:rPr>
              <w:t>&gt;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1A3B4B">
              <w:rPr>
                <w:color w:val="000000" w:themeColor="text1"/>
                <w:lang w:val="en-US"/>
              </w:rPr>
              <w:t>2.5 x10</w:t>
            </w:r>
            <w:r w:rsidRPr="001A3B4B">
              <w:rPr>
                <w:color w:val="000000" w:themeColor="text1"/>
                <w:vertAlign w:val="superscript"/>
                <w:lang w:val="en-US"/>
              </w:rPr>
              <w:t>7</w:t>
            </w:r>
            <w:r w:rsidRPr="001A3B4B">
              <w:rPr>
                <w:color w:val="000000" w:themeColor="text1"/>
                <w:lang w:val="en-US"/>
              </w:rPr>
              <w:t>/kg</w:t>
            </w:r>
          </w:p>
        </w:tc>
        <w:tc>
          <w:tcPr>
            <w:tcW w:w="4854" w:type="dxa"/>
          </w:tcPr>
          <w:p w14:paraId="4252E12F" w14:textId="532CCABB" w:rsidR="00E72167" w:rsidRDefault="00E72167" w:rsidP="001D2939">
            <w:pPr>
              <w:pStyle w:val="Predefinito"/>
              <w:spacing w:line="360" w:lineRule="auto"/>
              <w:ind w:right="-7"/>
              <w:jc w:val="both"/>
              <w:rPr>
                <w:bCs/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ismatches in C</w:t>
            </w:r>
            <w:r w:rsidRPr="001A3B4B">
              <w:rPr>
                <w:color w:val="000000" w:themeColor="text1"/>
                <w:lang w:val="en-US"/>
              </w:rPr>
              <w:t xml:space="preserve">lass I – HLA-A and –B– </w:t>
            </w:r>
            <w:r>
              <w:rPr>
                <w:color w:val="000000" w:themeColor="text1"/>
                <w:lang w:val="en-US"/>
              </w:rPr>
              <w:t xml:space="preserve">defined </w:t>
            </w:r>
            <w:r w:rsidRPr="001A3B4B">
              <w:rPr>
                <w:color w:val="000000" w:themeColor="text1"/>
                <w:lang w:val="en-US"/>
              </w:rPr>
              <w:t>at antigenic level [2 digits] by means of serology or low</w:t>
            </w:r>
            <w:r>
              <w:rPr>
                <w:color w:val="000000" w:themeColor="text1"/>
                <w:lang w:val="en-US"/>
              </w:rPr>
              <w:t>-</w:t>
            </w:r>
            <w:r w:rsidRPr="001A3B4B">
              <w:rPr>
                <w:color w:val="000000" w:themeColor="text1"/>
                <w:lang w:val="en-US"/>
              </w:rPr>
              <w:t>resolution DNA techniques and DRB1 at allelic level [4 digits] through high resolution DNA techniques</w:t>
            </w:r>
          </w:p>
        </w:tc>
      </w:tr>
      <w:tr w:rsidR="00E72167" w:rsidRPr="00C43611" w14:paraId="56ECC6DE" w14:textId="77777777" w:rsidTr="00E72167">
        <w:tc>
          <w:tcPr>
            <w:tcW w:w="4854" w:type="dxa"/>
          </w:tcPr>
          <w:p w14:paraId="16B99923" w14:textId="77777777" w:rsidR="00E72167" w:rsidRDefault="00E72167" w:rsidP="001D2939">
            <w:pPr>
              <w:pStyle w:val="Predefinito"/>
              <w:spacing w:line="360" w:lineRule="auto"/>
              <w:ind w:right="-7"/>
              <w:jc w:val="both"/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4854" w:type="dxa"/>
          </w:tcPr>
          <w:p w14:paraId="693493DA" w14:textId="77777777" w:rsidR="00E72167" w:rsidRDefault="00E72167" w:rsidP="00E72167">
            <w:pPr>
              <w:pStyle w:val="Predefinito"/>
              <w:spacing w:line="360" w:lineRule="auto"/>
              <w:ind w:right="-7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4854" w:type="dxa"/>
          </w:tcPr>
          <w:p w14:paraId="2118FE9E" w14:textId="77777777" w:rsidR="00E72167" w:rsidRDefault="00E72167" w:rsidP="001D2939">
            <w:pPr>
              <w:pStyle w:val="Predefinito"/>
              <w:spacing w:line="360" w:lineRule="auto"/>
              <w:ind w:right="-7"/>
              <w:jc w:val="both"/>
              <w:rPr>
                <w:bCs/>
                <w:color w:val="000000" w:themeColor="text1"/>
                <w:lang w:val="en-US"/>
              </w:rPr>
            </w:pPr>
          </w:p>
        </w:tc>
      </w:tr>
      <w:tr w:rsidR="00E72167" w:rsidRPr="00C43611" w14:paraId="68A49CC3" w14:textId="77777777" w:rsidTr="00E72167">
        <w:tc>
          <w:tcPr>
            <w:tcW w:w="4854" w:type="dxa"/>
          </w:tcPr>
          <w:p w14:paraId="4CA7709A" w14:textId="5F17F0F1" w:rsidR="00E72167" w:rsidRDefault="00E72167" w:rsidP="00E72167">
            <w:pPr>
              <w:pStyle w:val="Predefinito"/>
              <w:spacing w:line="360" w:lineRule="auto"/>
              <w:ind w:right="-7"/>
              <w:jc w:val="both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Algorithm of haploidentical donor selection</w:t>
            </w:r>
          </w:p>
        </w:tc>
        <w:tc>
          <w:tcPr>
            <w:tcW w:w="4854" w:type="dxa"/>
          </w:tcPr>
          <w:p w14:paraId="4D3B2BEA" w14:textId="77777777" w:rsidR="00E72167" w:rsidRDefault="00E72167" w:rsidP="00E72167">
            <w:pPr>
              <w:pStyle w:val="Predefinito"/>
              <w:spacing w:line="360" w:lineRule="auto"/>
              <w:ind w:right="-7"/>
              <w:jc w:val="both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Hierarchy:</w:t>
            </w:r>
          </w:p>
          <w:p w14:paraId="721096BB" w14:textId="77777777" w:rsidR="00E72167" w:rsidRDefault="00E72167" w:rsidP="00E72167">
            <w:pPr>
              <w:pStyle w:val="Predefinito"/>
              <w:spacing w:line="360" w:lineRule="auto"/>
              <w:ind w:right="-7"/>
              <w:jc w:val="both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CMV serostatus:</w:t>
            </w:r>
            <w:r w:rsidRPr="001A3B4B">
              <w:rPr>
                <w:color w:val="000000" w:themeColor="text1"/>
                <w:lang w:val="en-US"/>
              </w:rPr>
              <w:t xml:space="preserve"> for CMV seronegative recipients, a CMV seronegative donor</w:t>
            </w:r>
            <w:r>
              <w:rPr>
                <w:color w:val="000000" w:themeColor="text1"/>
                <w:lang w:val="en-US"/>
              </w:rPr>
              <w:t xml:space="preserve"> </w:t>
            </w:r>
          </w:p>
          <w:p w14:paraId="01738544" w14:textId="77777777" w:rsidR="00E72167" w:rsidRDefault="00E72167" w:rsidP="00E72167">
            <w:pPr>
              <w:pStyle w:val="Predefinito"/>
              <w:spacing w:line="360" w:lineRule="auto"/>
              <w:ind w:right="-7"/>
              <w:jc w:val="both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Mothers</w:t>
            </w:r>
          </w:p>
          <w:p w14:paraId="47CC2299" w14:textId="77777777" w:rsidR="00E72167" w:rsidRDefault="00E72167" w:rsidP="00E72167">
            <w:pPr>
              <w:pStyle w:val="Predefinito"/>
              <w:spacing w:line="360" w:lineRule="auto"/>
              <w:ind w:right="-7"/>
              <w:jc w:val="both"/>
              <w:rPr>
                <w:bCs/>
                <w:color w:val="000000" w:themeColor="text1"/>
                <w:lang w:val="en-US"/>
              </w:rPr>
            </w:pPr>
            <w:r w:rsidRPr="001A3B4B">
              <w:rPr>
                <w:color w:val="000000" w:themeColor="text1"/>
                <w:lang w:val="en-US"/>
              </w:rPr>
              <w:t>red blood compatible pairs</w:t>
            </w:r>
            <w:r>
              <w:rPr>
                <w:bCs/>
                <w:color w:val="000000" w:themeColor="text1"/>
                <w:lang w:val="en-US"/>
              </w:rPr>
              <w:t xml:space="preserve"> </w:t>
            </w:r>
          </w:p>
          <w:p w14:paraId="4E97B3AA" w14:textId="1F2EC368" w:rsidR="00E72167" w:rsidRDefault="00E72167" w:rsidP="00E72167">
            <w:pPr>
              <w:pStyle w:val="Predefinito"/>
              <w:spacing w:line="360" w:lineRule="auto"/>
              <w:ind w:right="-7"/>
              <w:jc w:val="both"/>
              <w:rPr>
                <w:bCs/>
                <w:color w:val="000000" w:themeColor="text1"/>
                <w:lang w:val="en-US"/>
              </w:rPr>
            </w:pPr>
            <w:r w:rsidRPr="001A3B4B">
              <w:rPr>
                <w:color w:val="000000" w:themeColor="text1"/>
                <w:lang w:val="en-US"/>
              </w:rPr>
              <w:t xml:space="preserve">NK alloreactive donor vs host </w:t>
            </w:r>
          </w:p>
        </w:tc>
        <w:tc>
          <w:tcPr>
            <w:tcW w:w="4854" w:type="dxa"/>
          </w:tcPr>
          <w:p w14:paraId="45AB719F" w14:textId="77777777" w:rsidR="00E72167" w:rsidRDefault="00E72167" w:rsidP="00E72167">
            <w:pPr>
              <w:pStyle w:val="Predefinito"/>
              <w:spacing w:line="360" w:lineRule="auto"/>
              <w:ind w:right="-7"/>
              <w:jc w:val="both"/>
              <w:rPr>
                <w:bCs/>
                <w:color w:val="000000" w:themeColor="text1"/>
                <w:lang w:val="en-US"/>
              </w:rPr>
            </w:pPr>
          </w:p>
          <w:p w14:paraId="2CD453EE" w14:textId="795A1790" w:rsidR="00E72167" w:rsidRDefault="00E72167" w:rsidP="00E72167">
            <w:pPr>
              <w:pStyle w:val="Predefinito"/>
              <w:spacing w:line="360" w:lineRule="auto"/>
              <w:ind w:right="-7"/>
              <w:jc w:val="both"/>
              <w:rPr>
                <w:bCs/>
                <w:color w:val="000000" w:themeColor="text1"/>
                <w:lang w:val="en-US"/>
              </w:rPr>
            </w:pPr>
          </w:p>
        </w:tc>
      </w:tr>
    </w:tbl>
    <w:p w14:paraId="787D0E7A" w14:textId="77777777" w:rsidR="004D533B" w:rsidRDefault="004D533B" w:rsidP="001D2939">
      <w:pPr>
        <w:pStyle w:val="Predefinito"/>
        <w:spacing w:line="360" w:lineRule="auto"/>
        <w:ind w:right="-7"/>
        <w:jc w:val="both"/>
        <w:rPr>
          <w:bCs/>
          <w:color w:val="000000" w:themeColor="text1"/>
          <w:lang w:val="en-US"/>
        </w:rPr>
      </w:pPr>
    </w:p>
    <w:p w14:paraId="3AB12686" w14:textId="77777777" w:rsidR="00A97613" w:rsidRDefault="00A97613" w:rsidP="001D2939">
      <w:pPr>
        <w:pStyle w:val="Predefinito"/>
        <w:spacing w:line="360" w:lineRule="auto"/>
        <w:ind w:right="-7"/>
        <w:jc w:val="both"/>
        <w:rPr>
          <w:bCs/>
          <w:color w:val="000000" w:themeColor="text1"/>
          <w:lang w:val="en-US"/>
        </w:rPr>
      </w:pPr>
    </w:p>
    <w:p w14:paraId="14D0D7A3" w14:textId="1909FE9F" w:rsidR="00C170A6" w:rsidRDefault="00A11AA7" w:rsidP="001D2939">
      <w:pPr>
        <w:pStyle w:val="Predefinito"/>
        <w:spacing w:line="360" w:lineRule="auto"/>
        <w:ind w:right="-7"/>
        <w:jc w:val="both"/>
        <w:rPr>
          <w:bCs/>
          <w:color w:val="000000" w:themeColor="text1"/>
          <w:lang w:val="en-US"/>
        </w:rPr>
      </w:pPr>
      <w:r w:rsidRPr="001D2939">
        <w:rPr>
          <w:bCs/>
          <w:color w:val="000000" w:themeColor="text1"/>
          <w:lang w:val="en-US"/>
        </w:rPr>
        <w:t xml:space="preserve">Supplementary figures: </w:t>
      </w:r>
    </w:p>
    <w:p w14:paraId="2274356F" w14:textId="3D19564E" w:rsidR="00666B0A" w:rsidRDefault="00666B0A" w:rsidP="00666B0A">
      <w:pPr>
        <w:pStyle w:val="Predefinito"/>
        <w:spacing w:line="360" w:lineRule="auto"/>
        <w:ind w:right="-7"/>
        <w:jc w:val="both"/>
        <w:rPr>
          <w:bCs/>
          <w:color w:val="000000" w:themeColor="text1"/>
          <w:lang w:val="en-US"/>
        </w:rPr>
      </w:pPr>
      <w:r w:rsidRPr="001D2939">
        <w:rPr>
          <w:bCs/>
          <w:color w:val="000000" w:themeColor="text1"/>
          <w:lang w:val="en-US"/>
        </w:rPr>
        <w:t xml:space="preserve">Suppl. Figure </w:t>
      </w:r>
      <w:r>
        <w:rPr>
          <w:bCs/>
          <w:color w:val="000000" w:themeColor="text1"/>
          <w:lang w:val="en-US"/>
        </w:rPr>
        <w:t xml:space="preserve">1: </w:t>
      </w:r>
      <w:r w:rsidR="008F057C">
        <w:rPr>
          <w:bCs/>
          <w:color w:val="000000" w:themeColor="text1"/>
          <w:lang w:val="en-US"/>
        </w:rPr>
        <w:t xml:space="preserve">OS </w:t>
      </w:r>
      <w:r>
        <w:rPr>
          <w:bCs/>
          <w:color w:val="000000" w:themeColor="text1"/>
          <w:lang w:val="en-US"/>
        </w:rPr>
        <w:t>of the overall population (Panel A</w:t>
      </w:r>
      <w:r w:rsidR="00EB3F3E">
        <w:rPr>
          <w:bCs/>
          <w:color w:val="000000" w:themeColor="text1"/>
          <w:lang w:val="en-US"/>
        </w:rPr>
        <w:t>) and</w:t>
      </w:r>
      <w:r w:rsidR="008F057C">
        <w:rPr>
          <w:bCs/>
          <w:color w:val="000000" w:themeColor="text1"/>
          <w:lang w:val="en-US"/>
        </w:rPr>
        <w:t xml:space="preserve"> </w:t>
      </w:r>
      <w:r w:rsidRPr="001D2939">
        <w:rPr>
          <w:bCs/>
          <w:color w:val="000000" w:themeColor="text1"/>
          <w:lang w:val="en-US"/>
        </w:rPr>
        <w:t>Simon-</w:t>
      </w:r>
      <w:proofErr w:type="spellStart"/>
      <w:r w:rsidRPr="001D2939">
        <w:rPr>
          <w:bCs/>
          <w:color w:val="000000" w:themeColor="text1"/>
          <w:lang w:val="en-US"/>
        </w:rPr>
        <w:t>Makuch</w:t>
      </w:r>
      <w:proofErr w:type="spellEnd"/>
      <w:r w:rsidRPr="001D2939">
        <w:rPr>
          <w:bCs/>
          <w:color w:val="000000" w:themeColor="text1"/>
          <w:lang w:val="en-US"/>
        </w:rPr>
        <w:t xml:space="preserve"> survival curves comparing the transplant vs not transplant cohorts (panel B)</w:t>
      </w:r>
      <w:r w:rsidR="008F057C">
        <w:rPr>
          <w:bCs/>
          <w:color w:val="000000" w:themeColor="text1"/>
          <w:lang w:val="en-US"/>
        </w:rPr>
        <w:t xml:space="preserve"> using diagnosis of refractoriness/resistance as starting point</w:t>
      </w:r>
    </w:p>
    <w:p w14:paraId="451741DA" w14:textId="5C3943E9" w:rsidR="008F057C" w:rsidRDefault="005233CB" w:rsidP="00666B0A">
      <w:pPr>
        <w:pStyle w:val="Predefinito"/>
        <w:spacing w:line="360" w:lineRule="auto"/>
        <w:ind w:right="-7"/>
        <w:jc w:val="both"/>
        <w:rPr>
          <w:bCs/>
          <w:color w:val="000000" w:themeColor="text1"/>
          <w:lang w:val="en-US"/>
        </w:rPr>
      </w:pPr>
      <w:r>
        <w:rPr>
          <w:bCs/>
          <w:noProof/>
          <w:color w:val="000000" w:themeColor="text1"/>
        </w:rPr>
        <w:drawing>
          <wp:inline distT="0" distB="0" distL="0" distR="0" wp14:anchorId="1BEF1A4A" wp14:editId="45544DD9">
            <wp:extent cx="6102116" cy="2453648"/>
            <wp:effectExtent l="0" t="0" r="0" b="381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_OS_diagnosi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2116" cy="2453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22E5D" w14:textId="77777777" w:rsidR="00356CD4" w:rsidRDefault="00356CD4">
      <w:pPr>
        <w:rPr>
          <w:rFonts w:ascii="Times New Roman" w:eastAsia="Times New Roman" w:hAnsi="Times New Roman"/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br w:type="page"/>
      </w:r>
    </w:p>
    <w:p w14:paraId="38F1EFC0" w14:textId="4EEFE7F3" w:rsidR="008F057C" w:rsidRPr="001D2939" w:rsidRDefault="008F057C" w:rsidP="00666B0A">
      <w:pPr>
        <w:pStyle w:val="Predefinito"/>
        <w:spacing w:line="360" w:lineRule="auto"/>
        <w:ind w:right="-7"/>
        <w:jc w:val="both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lastRenderedPageBreak/>
        <w:t>Supplementary Figure 2: PFS of the overall population (Panel A</w:t>
      </w:r>
      <w:r w:rsidR="00EB3F3E">
        <w:rPr>
          <w:bCs/>
          <w:color w:val="000000" w:themeColor="text1"/>
          <w:lang w:val="en-US"/>
        </w:rPr>
        <w:t>) and</w:t>
      </w:r>
      <w:r>
        <w:rPr>
          <w:bCs/>
          <w:color w:val="000000" w:themeColor="text1"/>
          <w:lang w:val="en-US"/>
        </w:rPr>
        <w:t xml:space="preserve"> </w:t>
      </w:r>
      <w:r w:rsidRPr="001D2939">
        <w:rPr>
          <w:bCs/>
          <w:color w:val="000000" w:themeColor="text1"/>
          <w:lang w:val="en-US"/>
        </w:rPr>
        <w:t>Simon-</w:t>
      </w:r>
      <w:proofErr w:type="spellStart"/>
      <w:r w:rsidRPr="001D2939">
        <w:rPr>
          <w:bCs/>
          <w:color w:val="000000" w:themeColor="text1"/>
          <w:lang w:val="en-US"/>
        </w:rPr>
        <w:t>Makuch</w:t>
      </w:r>
      <w:proofErr w:type="spellEnd"/>
      <w:r w:rsidRPr="001D2939">
        <w:rPr>
          <w:bCs/>
          <w:color w:val="000000" w:themeColor="text1"/>
          <w:lang w:val="en-US"/>
        </w:rPr>
        <w:t xml:space="preserve"> survival curves comparing the transplant vs not transplant cohorts (panel B)</w:t>
      </w:r>
      <w:r>
        <w:rPr>
          <w:bCs/>
          <w:color w:val="000000" w:themeColor="text1"/>
          <w:lang w:val="en-US"/>
        </w:rPr>
        <w:t xml:space="preserve"> using diagnosis of refractoriness/resistance as starting point</w:t>
      </w:r>
    </w:p>
    <w:p w14:paraId="2F79E092" w14:textId="605CC5A1" w:rsidR="00666B0A" w:rsidRDefault="005233CB" w:rsidP="001D2939">
      <w:pPr>
        <w:pStyle w:val="Predefinito"/>
        <w:spacing w:line="360" w:lineRule="auto"/>
        <w:ind w:right="-7"/>
        <w:jc w:val="both"/>
        <w:rPr>
          <w:bCs/>
          <w:color w:val="000000" w:themeColor="text1"/>
          <w:lang w:val="en-US"/>
        </w:rPr>
      </w:pPr>
      <w:r>
        <w:rPr>
          <w:bCs/>
          <w:noProof/>
          <w:color w:val="000000" w:themeColor="text1"/>
        </w:rPr>
        <w:drawing>
          <wp:inline distT="0" distB="0" distL="0" distR="0" wp14:anchorId="62168E3F" wp14:editId="682BDF4C">
            <wp:extent cx="6114309" cy="2560329"/>
            <wp:effectExtent l="0" t="0" r="127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_PFS_diagnosi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4309" cy="2560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543C7" w14:textId="28935A05" w:rsidR="00356CD4" w:rsidRDefault="00356CD4">
      <w:pPr>
        <w:rPr>
          <w:rFonts w:ascii="Times New Roman" w:eastAsia="Times New Roman" w:hAnsi="Times New Roman"/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br w:type="page"/>
      </w:r>
    </w:p>
    <w:p w14:paraId="72431C4F" w14:textId="6FFAFD8F" w:rsidR="00515BB0" w:rsidRPr="001D2939" w:rsidRDefault="008F057C" w:rsidP="001D2939">
      <w:pPr>
        <w:pStyle w:val="Predefinito"/>
        <w:spacing w:line="360" w:lineRule="auto"/>
        <w:ind w:right="-7"/>
        <w:jc w:val="both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lastRenderedPageBreak/>
        <w:t xml:space="preserve">Supplementary Figure 3: </w:t>
      </w:r>
      <w:r w:rsidR="00A97613">
        <w:rPr>
          <w:bCs/>
          <w:color w:val="000000" w:themeColor="text1"/>
          <w:lang w:val="en-US"/>
        </w:rPr>
        <w:t>Non -relapse mortality (NRM)</w:t>
      </w:r>
      <w:r w:rsidR="00A97613" w:rsidRPr="001D2939">
        <w:rPr>
          <w:bCs/>
          <w:color w:val="000000" w:themeColor="text1"/>
          <w:lang w:val="en-US"/>
        </w:rPr>
        <w:t xml:space="preserve"> </w:t>
      </w:r>
      <w:r w:rsidR="00A11AA7" w:rsidRPr="001D2939">
        <w:rPr>
          <w:bCs/>
          <w:color w:val="000000" w:themeColor="text1"/>
          <w:lang w:val="en-US"/>
        </w:rPr>
        <w:t xml:space="preserve">and </w:t>
      </w:r>
      <w:r w:rsidR="00A97613">
        <w:rPr>
          <w:bCs/>
          <w:color w:val="000000" w:themeColor="text1"/>
          <w:lang w:val="en-US"/>
        </w:rPr>
        <w:t>cumulative incidence of relapse (</w:t>
      </w:r>
      <w:r w:rsidR="00A11AA7" w:rsidRPr="001D2939">
        <w:rPr>
          <w:bCs/>
          <w:color w:val="000000" w:themeColor="text1"/>
          <w:lang w:val="en-US"/>
        </w:rPr>
        <w:t>CIR</w:t>
      </w:r>
      <w:r w:rsidR="00A97613">
        <w:rPr>
          <w:bCs/>
          <w:color w:val="000000" w:themeColor="text1"/>
          <w:lang w:val="en-US"/>
        </w:rPr>
        <w:t>)</w:t>
      </w:r>
      <w:r w:rsidR="00A11AA7" w:rsidRPr="001D2939">
        <w:rPr>
          <w:bCs/>
          <w:color w:val="000000" w:themeColor="text1"/>
          <w:lang w:val="en-US"/>
        </w:rPr>
        <w:t xml:space="preserve"> according to disease </w:t>
      </w:r>
      <w:r w:rsidR="00176A95" w:rsidRPr="001D2939">
        <w:rPr>
          <w:bCs/>
          <w:color w:val="000000" w:themeColor="text1"/>
          <w:lang w:val="en-US"/>
        </w:rPr>
        <w:t>history</w:t>
      </w:r>
      <w:r w:rsidR="00A97613">
        <w:rPr>
          <w:bCs/>
          <w:color w:val="000000" w:themeColor="text1"/>
          <w:lang w:val="en-US"/>
        </w:rPr>
        <w:t xml:space="preserve"> (refractory, relapsed)</w:t>
      </w:r>
    </w:p>
    <w:p w14:paraId="372210F9" w14:textId="0ADE5090" w:rsidR="005C7E84" w:rsidRPr="001D2939" w:rsidRDefault="00D61694" w:rsidP="00EB3F3E">
      <w:pPr>
        <w:rPr>
          <w:bCs/>
          <w:color w:val="000000" w:themeColor="text1"/>
          <w:lang w:val="en-US"/>
        </w:rPr>
      </w:pPr>
      <w:r w:rsidRPr="001D2939">
        <w:rPr>
          <w:rFonts w:ascii="Times New Roman" w:hAnsi="Times New Roman"/>
          <w:bCs/>
          <w:noProof/>
          <w:color w:val="000000" w:themeColor="text1"/>
        </w:rPr>
        <w:drawing>
          <wp:inline distT="0" distB="0" distL="0" distR="0" wp14:anchorId="2BBC9344" wp14:editId="7C6A65C6">
            <wp:extent cx="4503755" cy="3240000"/>
            <wp:effectExtent l="0" t="0" r="0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3755" cy="32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1D2939">
        <w:rPr>
          <w:rFonts w:ascii="Times New Roman" w:hAnsi="Times New Roman"/>
          <w:bCs/>
          <w:noProof/>
          <w:color w:val="000000" w:themeColor="text1"/>
        </w:rPr>
        <w:drawing>
          <wp:inline distT="0" distB="0" distL="0" distR="0" wp14:anchorId="18CF677A" wp14:editId="67C16140">
            <wp:extent cx="4503755" cy="3240000"/>
            <wp:effectExtent l="0" t="0" r="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3755" cy="32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225056" w14:textId="6F70AF08" w:rsidR="00C82EB3" w:rsidRPr="001D2939" w:rsidRDefault="00C82EB3" w:rsidP="001D2939">
      <w:pPr>
        <w:spacing w:line="360" w:lineRule="auto"/>
        <w:ind w:right="-7"/>
        <w:jc w:val="both"/>
        <w:rPr>
          <w:rFonts w:ascii="Times New Roman" w:hAnsi="Times New Roman"/>
          <w:color w:val="000000" w:themeColor="text1"/>
          <w:lang w:val="en-US"/>
        </w:rPr>
      </w:pPr>
    </w:p>
    <w:sectPr w:rsidR="00C82EB3" w:rsidRPr="001D2939" w:rsidSect="00A63926">
      <w:footerReference w:type="default" r:id="rId12"/>
      <w:pgSz w:w="16840" w:h="11900" w:orient="landscape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AE9B1" w14:textId="77777777" w:rsidR="00064B6A" w:rsidRDefault="00064B6A">
      <w:r>
        <w:separator/>
      </w:r>
    </w:p>
  </w:endnote>
  <w:endnote w:type="continuationSeparator" w:id="0">
    <w:p w14:paraId="2C5ADF4A" w14:textId="77777777" w:rsidR="00064B6A" w:rsidRDefault="00064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A424A0" w14:textId="47E46959" w:rsidR="003D388D" w:rsidRDefault="003D388D">
    <w:pPr>
      <w:pStyle w:val="Pidipagina"/>
      <w:jc w:val="right"/>
    </w:pPr>
    <w:r>
      <w:fldChar w:fldCharType="begin"/>
    </w:r>
    <w:r>
      <w:instrText>PAGE</w:instrText>
    </w:r>
    <w:r>
      <w:fldChar w:fldCharType="separate"/>
    </w:r>
    <w:r w:rsidR="005233CB">
      <w:rPr>
        <w:noProof/>
      </w:rPr>
      <w:t>6</w:t>
    </w:r>
    <w:r>
      <w:rPr>
        <w:noProof/>
      </w:rPr>
      <w:fldChar w:fldCharType="end"/>
    </w:r>
  </w:p>
  <w:p w14:paraId="291E18D2" w14:textId="77777777" w:rsidR="003D388D" w:rsidRDefault="003D388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98D97" w14:textId="77777777" w:rsidR="00064B6A" w:rsidRDefault="00064B6A">
      <w:r>
        <w:separator/>
      </w:r>
    </w:p>
  </w:footnote>
  <w:footnote w:type="continuationSeparator" w:id="0">
    <w:p w14:paraId="0C2C9F51" w14:textId="77777777" w:rsidR="00064B6A" w:rsidRDefault="00064B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▪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11504E8E"/>
    <w:multiLevelType w:val="multilevel"/>
    <w:tmpl w:val="CA34E9B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C51547B"/>
    <w:multiLevelType w:val="multilevel"/>
    <w:tmpl w:val="53C4F76A"/>
    <w:lvl w:ilvl="0">
      <w:start w:val="1"/>
      <w:numFmt w:val="bullet"/>
      <w:lvlText w:val=""/>
      <w:lvlJc w:val="left"/>
      <w:pPr>
        <w:tabs>
          <w:tab w:val="num" w:pos="1425"/>
        </w:tabs>
        <w:ind w:left="1425" w:hanging="360"/>
      </w:pPr>
      <w:rPr>
        <w:rFonts w:ascii="Wingdings" w:hAnsi="Wingdings" w:cs="Wingdings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 w15:restartNumberingAfterBreak="0">
    <w:nsid w:val="3E044DF5"/>
    <w:multiLevelType w:val="hybridMultilevel"/>
    <w:tmpl w:val="E1E22A1C"/>
    <w:lvl w:ilvl="0" w:tplc="0410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4F0479"/>
    <w:multiLevelType w:val="hybridMultilevel"/>
    <w:tmpl w:val="0944D7D6"/>
    <w:lvl w:ilvl="0" w:tplc="0410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9D7A47"/>
    <w:multiLevelType w:val="multilevel"/>
    <w:tmpl w:val="8C4E03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5601454"/>
    <w:multiLevelType w:val="hybridMultilevel"/>
    <w:tmpl w:val="0D409A8E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5"/>
  </w:num>
  <w:num w:numId="6">
    <w:abstractNumId w:val="8"/>
  </w:num>
  <w:num w:numId="7">
    <w:abstractNumId w:val="7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698E"/>
    <w:rsid w:val="000263CD"/>
    <w:rsid w:val="00035C94"/>
    <w:rsid w:val="0003768A"/>
    <w:rsid w:val="00041373"/>
    <w:rsid w:val="00064B6A"/>
    <w:rsid w:val="00070D47"/>
    <w:rsid w:val="00075182"/>
    <w:rsid w:val="0009261E"/>
    <w:rsid w:val="000B6D4D"/>
    <w:rsid w:val="000B70EA"/>
    <w:rsid w:val="000D3F94"/>
    <w:rsid w:val="000E04D7"/>
    <w:rsid w:val="000E7A8C"/>
    <w:rsid w:val="000E7B79"/>
    <w:rsid w:val="00103429"/>
    <w:rsid w:val="0011297C"/>
    <w:rsid w:val="0012413A"/>
    <w:rsid w:val="001433D1"/>
    <w:rsid w:val="00147DFA"/>
    <w:rsid w:val="00152BE7"/>
    <w:rsid w:val="00157033"/>
    <w:rsid w:val="0017083A"/>
    <w:rsid w:val="00173759"/>
    <w:rsid w:val="00176A95"/>
    <w:rsid w:val="0018296E"/>
    <w:rsid w:val="001854AE"/>
    <w:rsid w:val="00186CC6"/>
    <w:rsid w:val="00191CE0"/>
    <w:rsid w:val="001B013E"/>
    <w:rsid w:val="001C63F5"/>
    <w:rsid w:val="001C6D30"/>
    <w:rsid w:val="001D2939"/>
    <w:rsid w:val="001F4449"/>
    <w:rsid w:val="00234F2B"/>
    <w:rsid w:val="002547D5"/>
    <w:rsid w:val="00255DCF"/>
    <w:rsid w:val="00270A29"/>
    <w:rsid w:val="002711F3"/>
    <w:rsid w:val="0027423B"/>
    <w:rsid w:val="002772B3"/>
    <w:rsid w:val="00280516"/>
    <w:rsid w:val="00281108"/>
    <w:rsid w:val="00290C2D"/>
    <w:rsid w:val="00297591"/>
    <w:rsid w:val="002D7526"/>
    <w:rsid w:val="002E36E0"/>
    <w:rsid w:val="002E52DB"/>
    <w:rsid w:val="002F46A0"/>
    <w:rsid w:val="002F4E39"/>
    <w:rsid w:val="002F5493"/>
    <w:rsid w:val="00300AB2"/>
    <w:rsid w:val="00302D1D"/>
    <w:rsid w:val="003049CD"/>
    <w:rsid w:val="00324D61"/>
    <w:rsid w:val="00325068"/>
    <w:rsid w:val="00327528"/>
    <w:rsid w:val="003301C4"/>
    <w:rsid w:val="003316F9"/>
    <w:rsid w:val="003449C6"/>
    <w:rsid w:val="00356CD4"/>
    <w:rsid w:val="003633FD"/>
    <w:rsid w:val="00383C49"/>
    <w:rsid w:val="00384179"/>
    <w:rsid w:val="0039330C"/>
    <w:rsid w:val="003A32DA"/>
    <w:rsid w:val="003A73CB"/>
    <w:rsid w:val="003B0319"/>
    <w:rsid w:val="003B550B"/>
    <w:rsid w:val="003C2280"/>
    <w:rsid w:val="003D25FC"/>
    <w:rsid w:val="003D2CF7"/>
    <w:rsid w:val="003D388D"/>
    <w:rsid w:val="003D6A8E"/>
    <w:rsid w:val="003D7464"/>
    <w:rsid w:val="003E394A"/>
    <w:rsid w:val="003E4939"/>
    <w:rsid w:val="003E73AD"/>
    <w:rsid w:val="003F3C45"/>
    <w:rsid w:val="003F4B80"/>
    <w:rsid w:val="00405F98"/>
    <w:rsid w:val="0044116C"/>
    <w:rsid w:val="00464B25"/>
    <w:rsid w:val="00487451"/>
    <w:rsid w:val="00491571"/>
    <w:rsid w:val="00494388"/>
    <w:rsid w:val="004945DA"/>
    <w:rsid w:val="004955C1"/>
    <w:rsid w:val="004A41A6"/>
    <w:rsid w:val="004A52C8"/>
    <w:rsid w:val="004B23C0"/>
    <w:rsid w:val="004B2746"/>
    <w:rsid w:val="004B31AF"/>
    <w:rsid w:val="004B608B"/>
    <w:rsid w:val="004B6979"/>
    <w:rsid w:val="004C122D"/>
    <w:rsid w:val="004C5915"/>
    <w:rsid w:val="004C709D"/>
    <w:rsid w:val="004D1F4E"/>
    <w:rsid w:val="004D533B"/>
    <w:rsid w:val="004E261F"/>
    <w:rsid w:val="004F5D3A"/>
    <w:rsid w:val="004F72D1"/>
    <w:rsid w:val="00500637"/>
    <w:rsid w:val="00503979"/>
    <w:rsid w:val="00515BB0"/>
    <w:rsid w:val="005233CB"/>
    <w:rsid w:val="005432A9"/>
    <w:rsid w:val="0056500B"/>
    <w:rsid w:val="005762C0"/>
    <w:rsid w:val="00585609"/>
    <w:rsid w:val="005863B1"/>
    <w:rsid w:val="00590E8F"/>
    <w:rsid w:val="00595172"/>
    <w:rsid w:val="005A1593"/>
    <w:rsid w:val="005A3786"/>
    <w:rsid w:val="005B090D"/>
    <w:rsid w:val="005C7376"/>
    <w:rsid w:val="005C7E84"/>
    <w:rsid w:val="005C7E93"/>
    <w:rsid w:val="005D2A6D"/>
    <w:rsid w:val="005E6260"/>
    <w:rsid w:val="0060282F"/>
    <w:rsid w:val="00627C22"/>
    <w:rsid w:val="00635AD8"/>
    <w:rsid w:val="00651C86"/>
    <w:rsid w:val="00653293"/>
    <w:rsid w:val="00653543"/>
    <w:rsid w:val="00660F59"/>
    <w:rsid w:val="00666B0A"/>
    <w:rsid w:val="00667FE2"/>
    <w:rsid w:val="006711A9"/>
    <w:rsid w:val="006717AA"/>
    <w:rsid w:val="0067433A"/>
    <w:rsid w:val="006808FC"/>
    <w:rsid w:val="00682046"/>
    <w:rsid w:val="00685CAE"/>
    <w:rsid w:val="00686018"/>
    <w:rsid w:val="00686801"/>
    <w:rsid w:val="006911EA"/>
    <w:rsid w:val="006A206A"/>
    <w:rsid w:val="006A5F0D"/>
    <w:rsid w:val="006B2ACB"/>
    <w:rsid w:val="006B3EBE"/>
    <w:rsid w:val="006B6E4E"/>
    <w:rsid w:val="006D0EDA"/>
    <w:rsid w:val="006D3AE3"/>
    <w:rsid w:val="006D5C2C"/>
    <w:rsid w:val="006D5F45"/>
    <w:rsid w:val="006F03FE"/>
    <w:rsid w:val="006F7A77"/>
    <w:rsid w:val="00711CC3"/>
    <w:rsid w:val="00711D09"/>
    <w:rsid w:val="00716751"/>
    <w:rsid w:val="00722823"/>
    <w:rsid w:val="00747000"/>
    <w:rsid w:val="007753FF"/>
    <w:rsid w:val="00790D3C"/>
    <w:rsid w:val="00794D70"/>
    <w:rsid w:val="00794EFB"/>
    <w:rsid w:val="007A03FE"/>
    <w:rsid w:val="007A0A83"/>
    <w:rsid w:val="007C5ABB"/>
    <w:rsid w:val="007E7945"/>
    <w:rsid w:val="007F14CF"/>
    <w:rsid w:val="007F289F"/>
    <w:rsid w:val="007F793D"/>
    <w:rsid w:val="00801333"/>
    <w:rsid w:val="00801CB3"/>
    <w:rsid w:val="00812CEB"/>
    <w:rsid w:val="00814BF9"/>
    <w:rsid w:val="00820CE8"/>
    <w:rsid w:val="00833A8C"/>
    <w:rsid w:val="00833BB2"/>
    <w:rsid w:val="00884EED"/>
    <w:rsid w:val="00896338"/>
    <w:rsid w:val="008A3897"/>
    <w:rsid w:val="008A5C26"/>
    <w:rsid w:val="008B350C"/>
    <w:rsid w:val="008C4B3D"/>
    <w:rsid w:val="008D72A0"/>
    <w:rsid w:val="008E00D4"/>
    <w:rsid w:val="008E01BA"/>
    <w:rsid w:val="008F057C"/>
    <w:rsid w:val="008F0B18"/>
    <w:rsid w:val="008F75D1"/>
    <w:rsid w:val="009055B0"/>
    <w:rsid w:val="009323D4"/>
    <w:rsid w:val="00955051"/>
    <w:rsid w:val="00955D14"/>
    <w:rsid w:val="0096288F"/>
    <w:rsid w:val="00971199"/>
    <w:rsid w:val="00995D44"/>
    <w:rsid w:val="009A6B1A"/>
    <w:rsid w:val="009B0EF4"/>
    <w:rsid w:val="009B36F1"/>
    <w:rsid w:val="009B65DE"/>
    <w:rsid w:val="009C1926"/>
    <w:rsid w:val="009C2033"/>
    <w:rsid w:val="009C5AF3"/>
    <w:rsid w:val="009E18F5"/>
    <w:rsid w:val="009E61C2"/>
    <w:rsid w:val="009F0BE6"/>
    <w:rsid w:val="009F1E2B"/>
    <w:rsid w:val="009F567E"/>
    <w:rsid w:val="00A0528D"/>
    <w:rsid w:val="00A05781"/>
    <w:rsid w:val="00A05934"/>
    <w:rsid w:val="00A11AA7"/>
    <w:rsid w:val="00A13108"/>
    <w:rsid w:val="00A1463F"/>
    <w:rsid w:val="00A249CC"/>
    <w:rsid w:val="00A47AB6"/>
    <w:rsid w:val="00A63926"/>
    <w:rsid w:val="00A735D3"/>
    <w:rsid w:val="00A753B5"/>
    <w:rsid w:val="00A76FBF"/>
    <w:rsid w:val="00A77724"/>
    <w:rsid w:val="00A80860"/>
    <w:rsid w:val="00A81DCB"/>
    <w:rsid w:val="00A84F21"/>
    <w:rsid w:val="00A90BA3"/>
    <w:rsid w:val="00A9283F"/>
    <w:rsid w:val="00A97613"/>
    <w:rsid w:val="00AA3609"/>
    <w:rsid w:val="00AB102F"/>
    <w:rsid w:val="00AB564A"/>
    <w:rsid w:val="00AB62AE"/>
    <w:rsid w:val="00AC4D6A"/>
    <w:rsid w:val="00AC4EAC"/>
    <w:rsid w:val="00AC5815"/>
    <w:rsid w:val="00AC6485"/>
    <w:rsid w:val="00AE15B2"/>
    <w:rsid w:val="00AF1D67"/>
    <w:rsid w:val="00B03FDB"/>
    <w:rsid w:val="00B12737"/>
    <w:rsid w:val="00B169FB"/>
    <w:rsid w:val="00B37D04"/>
    <w:rsid w:val="00B45637"/>
    <w:rsid w:val="00B525F7"/>
    <w:rsid w:val="00B52641"/>
    <w:rsid w:val="00B53E2B"/>
    <w:rsid w:val="00B56D64"/>
    <w:rsid w:val="00B76FA1"/>
    <w:rsid w:val="00B917C3"/>
    <w:rsid w:val="00B95E54"/>
    <w:rsid w:val="00B96E78"/>
    <w:rsid w:val="00BB5618"/>
    <w:rsid w:val="00BB6851"/>
    <w:rsid w:val="00BC0F79"/>
    <w:rsid w:val="00BC17D2"/>
    <w:rsid w:val="00BC3582"/>
    <w:rsid w:val="00BC506A"/>
    <w:rsid w:val="00BC6F8B"/>
    <w:rsid w:val="00BC78E5"/>
    <w:rsid w:val="00BE1926"/>
    <w:rsid w:val="00BE6A12"/>
    <w:rsid w:val="00BF61CB"/>
    <w:rsid w:val="00BF7C2B"/>
    <w:rsid w:val="00C00C5D"/>
    <w:rsid w:val="00C02B0C"/>
    <w:rsid w:val="00C10A25"/>
    <w:rsid w:val="00C10CC7"/>
    <w:rsid w:val="00C13DA4"/>
    <w:rsid w:val="00C170A6"/>
    <w:rsid w:val="00C20A4B"/>
    <w:rsid w:val="00C26FE8"/>
    <w:rsid w:val="00C270E4"/>
    <w:rsid w:val="00C32774"/>
    <w:rsid w:val="00C37813"/>
    <w:rsid w:val="00C43611"/>
    <w:rsid w:val="00C46C7F"/>
    <w:rsid w:val="00C55BAE"/>
    <w:rsid w:val="00C667CB"/>
    <w:rsid w:val="00C71A9A"/>
    <w:rsid w:val="00C74D74"/>
    <w:rsid w:val="00C7674C"/>
    <w:rsid w:val="00C80C1E"/>
    <w:rsid w:val="00C82EB3"/>
    <w:rsid w:val="00CA1BB3"/>
    <w:rsid w:val="00CA6A52"/>
    <w:rsid w:val="00CA6B05"/>
    <w:rsid w:val="00CC0D22"/>
    <w:rsid w:val="00CD1C95"/>
    <w:rsid w:val="00CE1778"/>
    <w:rsid w:val="00D056C3"/>
    <w:rsid w:val="00D06656"/>
    <w:rsid w:val="00D13732"/>
    <w:rsid w:val="00D15767"/>
    <w:rsid w:val="00D1698E"/>
    <w:rsid w:val="00D22242"/>
    <w:rsid w:val="00D3722D"/>
    <w:rsid w:val="00D37C65"/>
    <w:rsid w:val="00D37EED"/>
    <w:rsid w:val="00D42296"/>
    <w:rsid w:val="00D422DA"/>
    <w:rsid w:val="00D453A0"/>
    <w:rsid w:val="00D4606E"/>
    <w:rsid w:val="00D52BC9"/>
    <w:rsid w:val="00D569A5"/>
    <w:rsid w:val="00D61694"/>
    <w:rsid w:val="00D619C1"/>
    <w:rsid w:val="00D62959"/>
    <w:rsid w:val="00D85FC8"/>
    <w:rsid w:val="00D9745D"/>
    <w:rsid w:val="00DA7CE6"/>
    <w:rsid w:val="00DB65FC"/>
    <w:rsid w:val="00DC634B"/>
    <w:rsid w:val="00DC7449"/>
    <w:rsid w:val="00DD43AE"/>
    <w:rsid w:val="00DD59CC"/>
    <w:rsid w:val="00DE1899"/>
    <w:rsid w:val="00DE7B47"/>
    <w:rsid w:val="00DF6335"/>
    <w:rsid w:val="00E000F8"/>
    <w:rsid w:val="00E00230"/>
    <w:rsid w:val="00E06A63"/>
    <w:rsid w:val="00E20B9A"/>
    <w:rsid w:val="00E32D8C"/>
    <w:rsid w:val="00E33D2A"/>
    <w:rsid w:val="00E53E2A"/>
    <w:rsid w:val="00E62212"/>
    <w:rsid w:val="00E72167"/>
    <w:rsid w:val="00E75169"/>
    <w:rsid w:val="00E923F5"/>
    <w:rsid w:val="00EA3A56"/>
    <w:rsid w:val="00EB0CC0"/>
    <w:rsid w:val="00EB3F3E"/>
    <w:rsid w:val="00EC01A9"/>
    <w:rsid w:val="00EC0475"/>
    <w:rsid w:val="00ED7072"/>
    <w:rsid w:val="00EE09FC"/>
    <w:rsid w:val="00EE5514"/>
    <w:rsid w:val="00EE56F7"/>
    <w:rsid w:val="00EE7A08"/>
    <w:rsid w:val="00EF6F53"/>
    <w:rsid w:val="00F24E24"/>
    <w:rsid w:val="00F25328"/>
    <w:rsid w:val="00F30591"/>
    <w:rsid w:val="00F459FC"/>
    <w:rsid w:val="00F52EAB"/>
    <w:rsid w:val="00F55906"/>
    <w:rsid w:val="00F714C4"/>
    <w:rsid w:val="00F73918"/>
    <w:rsid w:val="00F927CE"/>
    <w:rsid w:val="00FA7185"/>
    <w:rsid w:val="00FB2637"/>
    <w:rsid w:val="00FC016A"/>
    <w:rsid w:val="00FC12A7"/>
    <w:rsid w:val="00FD5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7D7A30E"/>
  <w15:chartTrackingRefBased/>
  <w15:docId w15:val="{92FC91EA-7F76-644F-8BB2-8B059930E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1698E"/>
    <w:rPr>
      <w:rFonts w:ascii="Cambria" w:eastAsia="MS Mincho" w:hAnsi="Cambria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redefinito">
    <w:name w:val="Predefinito"/>
    <w:rsid w:val="00D1698E"/>
    <w:pPr>
      <w:suppressAutoHyphens/>
      <w:spacing w:after="160" w:line="259" w:lineRule="auto"/>
    </w:pPr>
    <w:rPr>
      <w:rFonts w:ascii="Times New Roman" w:eastAsia="Times New Roman" w:hAnsi="Times New Roman" w:cs="Times New Roman"/>
      <w:color w:val="00000A"/>
      <w:lang w:eastAsia="it-IT"/>
    </w:rPr>
  </w:style>
  <w:style w:type="paragraph" w:styleId="Pidipagina">
    <w:name w:val="footer"/>
    <w:basedOn w:val="Predefinito"/>
    <w:link w:val="PidipaginaCarattere"/>
    <w:rsid w:val="00D1698E"/>
    <w:pPr>
      <w:suppressLineNumbers/>
      <w:tabs>
        <w:tab w:val="center" w:pos="4819"/>
        <w:tab w:val="right" w:pos="9638"/>
      </w:tabs>
    </w:pPr>
    <w:rPr>
      <w:sz w:val="20"/>
      <w:szCs w:val="20"/>
      <w:lang w:eastAsia="ja-JP"/>
    </w:rPr>
  </w:style>
  <w:style w:type="character" w:customStyle="1" w:styleId="PidipaginaCarattere">
    <w:name w:val="Piè di pagina Carattere"/>
    <w:basedOn w:val="Carpredefinitoparagrafo"/>
    <w:link w:val="Pidipagina"/>
    <w:rsid w:val="00D1698E"/>
    <w:rPr>
      <w:rFonts w:ascii="Times New Roman" w:eastAsia="Times New Roman" w:hAnsi="Times New Roman" w:cs="Times New Roman"/>
      <w:color w:val="00000A"/>
      <w:sz w:val="20"/>
      <w:szCs w:val="20"/>
      <w:lang w:eastAsia="ja-JP"/>
    </w:rPr>
  </w:style>
  <w:style w:type="table" w:styleId="Grigliatabella">
    <w:name w:val="Table Grid"/>
    <w:basedOn w:val="Tabellanormale"/>
    <w:uiPriority w:val="39"/>
    <w:rsid w:val="00833A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04137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1">
    <w:name w:val="Plain Table 1"/>
    <w:basedOn w:val="Tabellanormale"/>
    <w:uiPriority w:val="41"/>
    <w:rsid w:val="0004137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0413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3">
    <w:name w:val="Plain Table 3"/>
    <w:basedOn w:val="Tabellanormale"/>
    <w:uiPriority w:val="43"/>
    <w:rsid w:val="0004137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5">
    <w:name w:val="Plain Table 5"/>
    <w:basedOn w:val="Tabellanormale"/>
    <w:uiPriority w:val="45"/>
    <w:rsid w:val="0004137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griglia1chiara">
    <w:name w:val="Grid Table 1 Light"/>
    <w:basedOn w:val="Tabellanormale"/>
    <w:uiPriority w:val="46"/>
    <w:rsid w:val="000413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ottotitolo">
    <w:name w:val="Subtitle"/>
    <w:basedOn w:val="Normale"/>
    <w:next w:val="Normale"/>
    <w:link w:val="SottotitoloCarattere"/>
    <w:uiPriority w:val="11"/>
    <w:qFormat/>
    <w:rsid w:val="00041373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41373"/>
    <w:rPr>
      <w:rFonts w:eastAsiaTheme="minorEastAsia"/>
      <w:color w:val="5A5A5A" w:themeColor="text1" w:themeTint="A5"/>
      <w:spacing w:val="15"/>
      <w:sz w:val="22"/>
      <w:szCs w:val="22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9B36F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B36F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B36F1"/>
    <w:rPr>
      <w:rFonts w:ascii="Cambria" w:eastAsia="MS Mincho" w:hAnsi="Cambria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B36F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B36F1"/>
    <w:rPr>
      <w:rFonts w:ascii="Cambria" w:eastAsia="MS Mincho" w:hAnsi="Cambria" w:cs="Times New Roman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EE56F7"/>
    <w:rPr>
      <w:rFonts w:ascii="Cambria" w:eastAsia="MS Mincho" w:hAnsi="Cambria" w:cs="Times New Roman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D15767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Collegamentoipertestuale">
    <w:name w:val="Hyperlink"/>
    <w:basedOn w:val="Carpredefinitoparagrafo"/>
    <w:uiPriority w:val="99"/>
    <w:unhideWhenUsed/>
    <w:rsid w:val="00682046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82046"/>
    <w:rPr>
      <w:color w:val="954F72" w:themeColor="followed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682046"/>
    <w:rPr>
      <w:color w:val="605E5C"/>
      <w:shd w:val="clear" w:color="auto" w:fill="E1DFDD"/>
    </w:rPr>
  </w:style>
  <w:style w:type="character" w:styleId="Enfasigrassetto">
    <w:name w:val="Strong"/>
    <w:basedOn w:val="Carpredefinitoparagrafo"/>
    <w:uiPriority w:val="22"/>
    <w:qFormat/>
    <w:rsid w:val="00C80C1E"/>
    <w:rPr>
      <w:b/>
      <w:bCs/>
    </w:rPr>
  </w:style>
  <w:style w:type="paragraph" w:styleId="Paragrafoelenco">
    <w:name w:val="List Paragraph"/>
    <w:basedOn w:val="Normale"/>
    <w:uiPriority w:val="34"/>
    <w:qFormat/>
    <w:rsid w:val="002772B3"/>
    <w:pPr>
      <w:ind w:left="720"/>
      <w:contextualSpacing/>
    </w:pPr>
  </w:style>
  <w:style w:type="paragraph" w:customStyle="1" w:styleId="Default">
    <w:name w:val="Default"/>
    <w:rsid w:val="00DF6335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customStyle="1" w:styleId="Tabellasemplice-11">
    <w:name w:val="Tabella semplice - 11"/>
    <w:basedOn w:val="Tabellanormale"/>
    <w:uiPriority w:val="41"/>
    <w:rsid w:val="003049C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9C5A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8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8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26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52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8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11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6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42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12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94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4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13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16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75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816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18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98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5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88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6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16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0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46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33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7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58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40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18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32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75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96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09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27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14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6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24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2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88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2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56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91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0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54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78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14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28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8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0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9500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94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16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0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73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6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0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56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B825CA6-33F7-634D-93FA-DBE64E21E823}">
  <we:reference id="wa104382081" version="1.26.0.0" store="en-US" storeType="OMEX"/>
  <we:alternateReferences>
    <we:reference id="wa104382081" version="1.26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360829-8AF6-4852-97D6-05F0547EC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36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onifazi</dc:creator>
  <cp:keywords/>
  <dc:description/>
  <cp:lastModifiedBy>Francesca Bonifazi</cp:lastModifiedBy>
  <cp:revision>3</cp:revision>
  <dcterms:created xsi:type="dcterms:W3CDTF">2022-01-09T16:34:00Z</dcterms:created>
  <dcterms:modified xsi:type="dcterms:W3CDTF">2022-01-09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Unique User Id_1">
    <vt:lpwstr>c235de20-d618-3bf7-839b-78b03e7b618d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